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87A5BF" w14:textId="14F73361" w:rsidR="001D07CC" w:rsidRPr="0017255C" w:rsidRDefault="00361CA6" w:rsidP="00A55D1D">
      <w:pPr>
        <w:spacing w:before="40" w:after="40" w:line="480" w:lineRule="auto"/>
        <w:jc w:val="both"/>
        <w:rPr>
          <w:rFonts w:ascii="Calibri" w:hAnsi="Calibri" w:cs="Calibri"/>
          <w:bCs/>
        </w:rPr>
      </w:pPr>
      <w:r>
        <w:rPr>
          <w:rFonts w:ascii="Calibri" w:hAnsi="Calibri" w:cs="Calibri"/>
          <w:b/>
        </w:rPr>
        <w:t xml:space="preserve">Supplementary </w:t>
      </w:r>
      <w:r w:rsidR="001D07CC" w:rsidRPr="0017255C">
        <w:rPr>
          <w:rFonts w:ascii="Calibri" w:hAnsi="Calibri" w:cs="Calibri"/>
          <w:b/>
        </w:rPr>
        <w:t>Figure 1.</w:t>
      </w:r>
      <w:r w:rsidR="001D07CC" w:rsidRPr="0017255C">
        <w:rPr>
          <w:rFonts w:ascii="Calibri" w:hAnsi="Calibri" w:cs="Calibri"/>
        </w:rPr>
        <w:t xml:space="preserve"> </w:t>
      </w:r>
      <w:r w:rsidR="001D07CC" w:rsidRPr="0017255C">
        <w:rPr>
          <w:rFonts w:ascii="Calibri" w:hAnsi="Calibri" w:cs="Calibri"/>
          <w:bCs/>
        </w:rPr>
        <w:t>Study cohort</w:t>
      </w:r>
    </w:p>
    <w:p w14:paraId="5FEE5492" w14:textId="5F14CA23" w:rsidR="001D07CC" w:rsidRPr="0017255C" w:rsidRDefault="00905E2C" w:rsidP="00AD006E">
      <w:pPr>
        <w:spacing w:before="40" w:after="40" w:line="480" w:lineRule="auto"/>
        <w:jc w:val="center"/>
        <w:rPr>
          <w:rFonts w:ascii="Calibri" w:hAnsi="Calibri" w:cs="Calibri"/>
          <w:b/>
        </w:rPr>
      </w:pPr>
      <w:r>
        <w:rPr>
          <w:rFonts w:ascii="Calibri" w:hAnsi="Calibri" w:cs="Calibri"/>
          <w:b/>
          <w:noProof/>
        </w:rPr>
        <w:drawing>
          <wp:inline distT="0" distB="0" distL="0" distR="0" wp14:anchorId="2E0017B0" wp14:editId="51FC8205">
            <wp:extent cx="4559935" cy="6212205"/>
            <wp:effectExtent l="0" t="0" r="0" b="0"/>
            <wp:docPr id="209277913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9935" cy="6212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2F4A1E" w14:textId="08080582" w:rsidR="001D07CC" w:rsidRPr="0017255C" w:rsidRDefault="001D07CC" w:rsidP="00A55D1D">
      <w:pPr>
        <w:spacing w:before="40" w:after="40" w:line="480" w:lineRule="auto"/>
        <w:jc w:val="both"/>
        <w:rPr>
          <w:rFonts w:ascii="Calibri" w:hAnsi="Calibri" w:cs="Calibri"/>
          <w:b/>
        </w:rPr>
      </w:pPr>
    </w:p>
    <w:p w14:paraId="123B3C04" w14:textId="77777777" w:rsidR="001D07CC" w:rsidRPr="0017255C" w:rsidRDefault="001D07CC" w:rsidP="00A55D1D">
      <w:pPr>
        <w:spacing w:before="40" w:after="40" w:line="480" w:lineRule="auto"/>
        <w:jc w:val="both"/>
        <w:rPr>
          <w:rFonts w:ascii="Calibri" w:hAnsi="Calibri" w:cs="Calibri"/>
          <w:b/>
        </w:rPr>
      </w:pPr>
    </w:p>
    <w:p w14:paraId="057A1423" w14:textId="77777777" w:rsidR="001D07CC" w:rsidRPr="0017255C" w:rsidRDefault="001D07CC" w:rsidP="00A55D1D">
      <w:pPr>
        <w:spacing w:before="40" w:after="40" w:line="480" w:lineRule="auto"/>
        <w:jc w:val="both"/>
        <w:rPr>
          <w:rFonts w:ascii="Calibri" w:hAnsi="Calibri" w:cs="Calibri"/>
          <w:b/>
        </w:rPr>
      </w:pPr>
    </w:p>
    <w:p w14:paraId="37633C69" w14:textId="77777777" w:rsidR="001D07CC" w:rsidRPr="0017255C" w:rsidRDefault="001D07CC" w:rsidP="00A55D1D">
      <w:pPr>
        <w:spacing w:before="40" w:after="40" w:line="480" w:lineRule="auto"/>
        <w:jc w:val="both"/>
        <w:rPr>
          <w:rFonts w:ascii="Calibri" w:hAnsi="Calibri" w:cs="Calibri"/>
          <w:b/>
        </w:rPr>
        <w:sectPr w:rsidR="001D07CC" w:rsidRPr="0017255C" w:rsidSect="00046976">
          <w:footerReference w:type="even" r:id="rId9"/>
          <w:footerReference w:type="default" r:id="rId10"/>
          <w:footnotePr>
            <w:numFmt w:val="chicago"/>
            <w:numRestart w:val="eachPage"/>
          </w:footnotePr>
          <w:endnotePr>
            <w:numFmt w:val="decimal"/>
          </w:endnotePr>
          <w:pgSz w:w="12240" w:h="15840"/>
          <w:pgMar w:top="1440" w:right="1080" w:bottom="1440" w:left="1080" w:header="709" w:footer="709" w:gutter="0"/>
          <w:cols w:space="708"/>
          <w:docGrid w:linePitch="360"/>
        </w:sectPr>
      </w:pPr>
    </w:p>
    <w:p w14:paraId="1C17C8B0" w14:textId="45DA2492" w:rsidR="00E32927" w:rsidRDefault="00E32927" w:rsidP="00E32927">
      <w:pPr>
        <w:spacing w:line="240" w:lineRule="auto"/>
        <w:jc w:val="both"/>
        <w:rPr>
          <w:rFonts w:ascii="Calibri" w:hAnsi="Calibri" w:cs="Calibri"/>
          <w:bCs/>
          <w:lang w:eastAsia="fr-CA"/>
        </w:rPr>
      </w:pPr>
      <w:r>
        <w:rPr>
          <w:rFonts w:ascii="Calibri" w:hAnsi="Calibri" w:cs="Calibri"/>
          <w:b/>
          <w:bCs/>
        </w:rPr>
        <w:lastRenderedPageBreak/>
        <w:t xml:space="preserve">Supplementary </w:t>
      </w:r>
      <w:r w:rsidRPr="00E32927">
        <w:rPr>
          <w:rFonts w:ascii="Calibri" w:hAnsi="Calibri" w:cs="Calibri"/>
          <w:b/>
          <w:bCs/>
        </w:rPr>
        <w:t xml:space="preserve">Figure </w:t>
      </w:r>
      <w:r w:rsidR="00361CA6">
        <w:rPr>
          <w:rFonts w:ascii="Calibri" w:hAnsi="Calibri" w:cs="Calibri"/>
          <w:b/>
          <w:bCs/>
        </w:rPr>
        <w:t>2</w:t>
      </w:r>
      <w:r w:rsidRPr="00E32927">
        <w:rPr>
          <w:rFonts w:ascii="Calibri" w:hAnsi="Calibri" w:cs="Calibri"/>
        </w:rPr>
        <w:t xml:space="preserve">. Antipsychotic trajectory (A) and healthcare use trajectory (B) before and after LAI-AP initiation among </w:t>
      </w:r>
      <w:r>
        <w:rPr>
          <w:rFonts w:ascii="Calibri" w:hAnsi="Calibri" w:cs="Calibri"/>
        </w:rPr>
        <w:t>non-</w:t>
      </w:r>
      <w:r w:rsidRPr="00E32927">
        <w:rPr>
          <w:rFonts w:ascii="Calibri" w:hAnsi="Calibri" w:cs="Calibri"/>
        </w:rPr>
        <w:t>SCZ users by type of AP initiation (n=2</w:t>
      </w:r>
      <w:r>
        <w:rPr>
          <w:rFonts w:ascii="Calibri" w:hAnsi="Calibri" w:cs="Calibri"/>
        </w:rPr>
        <w:t>495</w:t>
      </w:r>
      <w:r w:rsidRPr="00E32927">
        <w:rPr>
          <w:rFonts w:ascii="Calibri" w:hAnsi="Calibri" w:cs="Calibri"/>
        </w:rPr>
        <w:t xml:space="preserve">): </w:t>
      </w:r>
      <w:r w:rsidRPr="00E32927">
        <w:rPr>
          <w:rFonts w:ascii="Calibri" w:hAnsi="Calibri" w:cs="Calibri"/>
          <w:bCs/>
          <w:lang w:eastAsia="fr-CA"/>
        </w:rPr>
        <w:t>state distribution plots</w:t>
      </w:r>
      <w:r w:rsidRPr="00E32927">
        <w:rPr>
          <w:rStyle w:val="FootnoteReference"/>
          <w:rFonts w:ascii="Calibri" w:hAnsi="Calibri" w:cs="Calibri"/>
          <w:bCs/>
          <w:lang w:eastAsia="fr-CA"/>
        </w:rPr>
        <w:footnoteReference w:id="1"/>
      </w:r>
      <w:r w:rsidRPr="00E32927">
        <w:rPr>
          <w:rFonts w:ascii="Calibri" w:hAnsi="Calibri" w:cs="Calibri"/>
          <w:bCs/>
          <w:lang w:eastAsia="fr-CA"/>
        </w:rPr>
        <w:t xml:space="preserve"> and bar charts</w:t>
      </w:r>
      <w:r w:rsidRPr="00E32927">
        <w:rPr>
          <w:rStyle w:val="FootnoteReference"/>
          <w:rFonts w:ascii="Calibri" w:hAnsi="Calibri" w:cs="Calibri"/>
          <w:bCs/>
          <w:lang w:eastAsia="fr-CA"/>
        </w:rPr>
        <w:footnoteReference w:id="2"/>
      </w:r>
    </w:p>
    <w:p w14:paraId="1A221A4A" w14:textId="7899758F" w:rsidR="001D07CC" w:rsidRDefault="00742879" w:rsidP="00A55D1D">
      <w:pPr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noProof/>
          <w:lang w:val="en-US"/>
        </w:rPr>
        <w:drawing>
          <wp:inline distT="0" distB="0" distL="0" distR="0" wp14:anchorId="1FBBBAA5" wp14:editId="323FD6F3">
            <wp:extent cx="6397200" cy="6656400"/>
            <wp:effectExtent l="0" t="0" r="3810" b="0"/>
            <wp:docPr id="1064131743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7200" cy="665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758091" w14:textId="77777777" w:rsidR="006E2146" w:rsidRPr="0017255C" w:rsidRDefault="006E2146" w:rsidP="006E2146">
      <w:pPr>
        <w:spacing w:before="40" w:after="40" w:line="480" w:lineRule="auto"/>
        <w:jc w:val="both"/>
        <w:rPr>
          <w:rFonts w:ascii="Calibri" w:hAnsi="Calibri" w:cs="Calibri"/>
          <w:b/>
          <w:smallCaps/>
        </w:rPr>
      </w:pPr>
      <w:r w:rsidRPr="0097161A">
        <w:rPr>
          <w:rFonts w:ascii="Calibri" w:hAnsi="Calibri" w:cs="Calibri"/>
          <w:b/>
          <w:bCs/>
        </w:rPr>
        <w:lastRenderedPageBreak/>
        <w:t xml:space="preserve">Supplementary Table </w:t>
      </w:r>
      <w:r>
        <w:rPr>
          <w:rFonts w:ascii="Calibri" w:hAnsi="Calibri" w:cs="Calibri"/>
          <w:b/>
          <w:bCs/>
        </w:rPr>
        <w:t>1</w:t>
      </w:r>
      <w:r w:rsidRPr="00177FC0">
        <w:rPr>
          <w:rFonts w:ascii="Calibri" w:hAnsi="Calibri" w:cs="Calibri"/>
        </w:rPr>
        <w:t xml:space="preserve">. Characteristics of the SCZ LAI-AP users according to </w:t>
      </w:r>
      <w:r w:rsidRPr="00177FC0">
        <w:rPr>
          <w:rFonts w:ascii="Calibri" w:hAnsi="Calibri" w:cs="Calibri"/>
          <w:bCs/>
        </w:rPr>
        <w:t>type of AP initiation (n=</w:t>
      </w:r>
      <w:r>
        <w:rPr>
          <w:rFonts w:ascii="Calibri" w:hAnsi="Calibri" w:cs="Calibri"/>
          <w:bCs/>
        </w:rPr>
        <w:t>3726</w:t>
      </w:r>
      <w:r w:rsidRPr="00177FC0">
        <w:rPr>
          <w:rFonts w:ascii="Calibri" w:hAnsi="Calibri" w:cs="Calibri"/>
          <w:bCs/>
        </w:rPr>
        <w:t>)</w:t>
      </w:r>
    </w:p>
    <w:tbl>
      <w:tblPr>
        <w:tblStyle w:val="TableauGrille1Clair1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3061"/>
        <w:gridCol w:w="1701"/>
        <w:gridCol w:w="1701"/>
        <w:gridCol w:w="1701"/>
        <w:gridCol w:w="931"/>
      </w:tblGrid>
      <w:tr w:rsidR="006E2146" w:rsidRPr="0017255C" w14:paraId="119C4865" w14:textId="77777777" w:rsidTr="009F3B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14D22F31" w14:textId="77777777" w:rsidR="006E2146" w:rsidRPr="0017255C" w:rsidRDefault="006E2146" w:rsidP="009F3B53">
            <w:pPr>
              <w:jc w:val="both"/>
              <w:rPr>
                <w:rFonts w:ascii="Calibri" w:hAnsi="Calibri" w:cs="Calibri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E692FA9" w14:textId="77777777" w:rsidR="006E2146" w:rsidRDefault="006E2146" w:rsidP="009F3B5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17255C">
              <w:rPr>
                <w:rFonts w:ascii="Calibri" w:hAnsi="Calibri" w:cs="Calibri"/>
                <w:sz w:val="16"/>
                <w:szCs w:val="16"/>
              </w:rPr>
              <w:t>LAI only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  <w:p w14:paraId="04563D77" w14:textId="77777777" w:rsidR="006E2146" w:rsidRPr="0017255C" w:rsidRDefault="006E2146" w:rsidP="009F3B5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=1480, 39.7%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B80B440" w14:textId="77777777" w:rsidR="006E2146" w:rsidRDefault="006E2146" w:rsidP="009F3B5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17255C">
              <w:rPr>
                <w:rFonts w:ascii="Calibri" w:hAnsi="Calibri" w:cs="Calibri"/>
                <w:sz w:val="16"/>
                <w:szCs w:val="16"/>
              </w:rPr>
              <w:t>LAI + Clozapine</w:t>
            </w:r>
          </w:p>
          <w:p w14:paraId="138FFA08" w14:textId="77777777" w:rsidR="006E2146" w:rsidRPr="0017255C" w:rsidRDefault="006E2146" w:rsidP="009F3B5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=275, 7.4%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1577C546" w14:textId="77777777" w:rsidR="006E2146" w:rsidRDefault="006E2146" w:rsidP="009F3B5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17255C">
              <w:rPr>
                <w:rFonts w:ascii="Calibri" w:hAnsi="Calibri" w:cs="Calibri"/>
                <w:sz w:val="16"/>
                <w:szCs w:val="16"/>
              </w:rPr>
              <w:t xml:space="preserve">LAI + another 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oral </w:t>
            </w:r>
            <w:r w:rsidRPr="0017255C">
              <w:rPr>
                <w:rFonts w:ascii="Calibri" w:hAnsi="Calibri" w:cs="Calibri"/>
                <w:sz w:val="16"/>
                <w:szCs w:val="16"/>
              </w:rPr>
              <w:t>AP</w:t>
            </w:r>
          </w:p>
          <w:p w14:paraId="2ED7C308" w14:textId="77777777" w:rsidR="006E2146" w:rsidRPr="0017255C" w:rsidRDefault="006E2146" w:rsidP="009F3B5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=1971, 52.9%</w:t>
            </w:r>
          </w:p>
        </w:tc>
        <w:tc>
          <w:tcPr>
            <w:tcW w:w="9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661D104" w14:textId="77777777" w:rsidR="006E2146" w:rsidRPr="0017255C" w:rsidRDefault="006E2146" w:rsidP="009F3B5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7255C">
              <w:rPr>
                <w:rFonts w:ascii="Calibri" w:hAnsi="Calibri" w:cs="Calibri"/>
                <w:sz w:val="16"/>
                <w:szCs w:val="16"/>
              </w:rPr>
              <w:t>p-value</w:t>
            </w:r>
            <w:r w:rsidRPr="0017255C">
              <w:rPr>
                <w:rStyle w:val="FootnoteReference"/>
                <w:rFonts w:ascii="Calibri" w:eastAsiaTheme="majorEastAsia" w:hAnsi="Calibri" w:cs="Calibri"/>
                <w:sz w:val="16"/>
                <w:szCs w:val="16"/>
              </w:rPr>
              <w:footnoteReference w:id="3"/>
            </w:r>
          </w:p>
        </w:tc>
      </w:tr>
      <w:tr w:rsidR="006E2146" w:rsidRPr="0017255C" w14:paraId="01EA93A5" w14:textId="77777777" w:rsidTr="009F3B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5" w:type="dxa"/>
            <w:gridSpan w:val="5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  <w:vAlign w:val="center"/>
          </w:tcPr>
          <w:p w14:paraId="3391F82D" w14:textId="77777777" w:rsidR="006E2146" w:rsidRPr="0017255C" w:rsidRDefault="006E2146" w:rsidP="009F3B5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17255C">
              <w:rPr>
                <w:rFonts w:ascii="Calibri" w:hAnsi="Calibri" w:cs="Calibri"/>
                <w:sz w:val="16"/>
                <w:szCs w:val="16"/>
              </w:rPr>
              <w:t>Demographic and clinical characteristics at index date or during the 1-year baseline period</w:t>
            </w:r>
          </w:p>
        </w:tc>
      </w:tr>
      <w:tr w:rsidR="006E2146" w:rsidRPr="0017255C" w14:paraId="2F454D75" w14:textId="77777777" w:rsidTr="009F3B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F2EC463" w14:textId="77777777" w:rsidR="006E2146" w:rsidRPr="0017255C" w:rsidRDefault="006E2146" w:rsidP="009F3B53">
            <w:pPr>
              <w:jc w:val="both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17255C">
              <w:rPr>
                <w:rFonts w:ascii="Calibri" w:hAnsi="Calibri" w:cs="Calibri"/>
                <w:b w:val="0"/>
                <w:sz w:val="16"/>
                <w:szCs w:val="16"/>
              </w:rPr>
              <w:t>Sex, n (%)</w:t>
            </w:r>
          </w:p>
          <w:p w14:paraId="6030BA38" w14:textId="77777777" w:rsidR="006E2146" w:rsidRPr="0017255C" w:rsidRDefault="006E2146" w:rsidP="009F3B53">
            <w:pPr>
              <w:ind w:left="313"/>
              <w:jc w:val="both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17255C">
              <w:rPr>
                <w:rFonts w:ascii="Calibri" w:hAnsi="Calibri" w:cs="Calibri"/>
                <w:b w:val="0"/>
                <w:sz w:val="16"/>
                <w:szCs w:val="16"/>
              </w:rPr>
              <w:t>Female</w:t>
            </w:r>
          </w:p>
          <w:p w14:paraId="4864E649" w14:textId="77777777" w:rsidR="006E2146" w:rsidRPr="0017255C" w:rsidRDefault="006E2146" w:rsidP="009F3B53">
            <w:pPr>
              <w:ind w:left="313"/>
              <w:jc w:val="both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17255C">
              <w:rPr>
                <w:rFonts w:ascii="Calibri" w:hAnsi="Calibri" w:cs="Calibri"/>
                <w:b w:val="0"/>
                <w:sz w:val="16"/>
                <w:szCs w:val="16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1E36698" w14:textId="77777777" w:rsidR="006E2146" w:rsidRPr="007064CB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6BE3BA85" w14:textId="77777777" w:rsidR="006E2146" w:rsidRPr="007064CB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7064CB">
              <w:rPr>
                <w:rFonts w:ascii="Calibri" w:hAnsi="Calibri" w:cs="Calibri"/>
                <w:bCs/>
                <w:sz w:val="16"/>
                <w:szCs w:val="16"/>
              </w:rPr>
              <w:t>519 (35.1)</w:t>
            </w:r>
          </w:p>
          <w:p w14:paraId="1A777056" w14:textId="77777777" w:rsidR="006E2146" w:rsidRPr="007064CB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7064CB">
              <w:rPr>
                <w:rFonts w:ascii="Calibri" w:hAnsi="Calibri" w:cs="Calibri"/>
                <w:bCs/>
                <w:sz w:val="16"/>
                <w:szCs w:val="16"/>
              </w:rPr>
              <w:t>961 (64.9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31D5BFF" w14:textId="77777777" w:rsidR="006E2146" w:rsidRPr="007064CB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485F2DC9" w14:textId="77777777" w:rsidR="006E2146" w:rsidRPr="007064CB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7064CB">
              <w:rPr>
                <w:rFonts w:ascii="Calibri" w:hAnsi="Calibri" w:cs="Calibri"/>
                <w:bCs/>
                <w:sz w:val="16"/>
                <w:szCs w:val="16"/>
              </w:rPr>
              <w:t>69 (</w:t>
            </w:r>
            <w:r>
              <w:rPr>
                <w:rFonts w:ascii="Calibri" w:hAnsi="Calibri" w:cs="Calibri"/>
                <w:bCs/>
                <w:sz w:val="16"/>
                <w:szCs w:val="16"/>
              </w:rPr>
              <w:t>25.1</w:t>
            </w:r>
            <w:r w:rsidRPr="007064CB">
              <w:rPr>
                <w:rFonts w:ascii="Calibri" w:hAnsi="Calibri" w:cs="Calibri"/>
                <w:bCs/>
                <w:sz w:val="16"/>
                <w:szCs w:val="16"/>
              </w:rPr>
              <w:t>)</w:t>
            </w:r>
          </w:p>
          <w:p w14:paraId="066C6472" w14:textId="77777777" w:rsidR="006E2146" w:rsidRPr="007064CB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7064CB">
              <w:rPr>
                <w:rFonts w:ascii="Calibri" w:hAnsi="Calibri" w:cs="Calibri"/>
                <w:bCs/>
                <w:sz w:val="16"/>
                <w:szCs w:val="16"/>
              </w:rPr>
              <w:t>206 (</w:t>
            </w:r>
            <w:r>
              <w:rPr>
                <w:rFonts w:ascii="Calibri" w:hAnsi="Calibri" w:cs="Calibri"/>
                <w:bCs/>
                <w:sz w:val="16"/>
                <w:szCs w:val="16"/>
              </w:rPr>
              <w:t>74.9</w:t>
            </w:r>
            <w:r w:rsidRPr="007064CB">
              <w:rPr>
                <w:rFonts w:ascii="Calibri" w:hAnsi="Calibri" w:cs="Calibri"/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7561686" w14:textId="77777777" w:rsidR="006E2146" w:rsidRPr="007064CB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0CAAD37F" w14:textId="77777777" w:rsidR="006E2146" w:rsidRPr="007064CB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7064CB">
              <w:rPr>
                <w:rFonts w:ascii="Calibri" w:hAnsi="Calibri" w:cs="Calibri"/>
                <w:bCs/>
                <w:sz w:val="16"/>
                <w:szCs w:val="16"/>
              </w:rPr>
              <w:t>645 (32.7)</w:t>
            </w:r>
          </w:p>
          <w:p w14:paraId="10806730" w14:textId="77777777" w:rsidR="006E2146" w:rsidRPr="007064CB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7064CB">
              <w:rPr>
                <w:rFonts w:ascii="Calibri" w:hAnsi="Calibri" w:cs="Calibri"/>
                <w:bCs/>
                <w:sz w:val="16"/>
                <w:szCs w:val="16"/>
              </w:rPr>
              <w:t>1326 (67.3)</w:t>
            </w:r>
          </w:p>
        </w:tc>
        <w:tc>
          <w:tcPr>
            <w:tcW w:w="9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9034AD2" w14:textId="77777777" w:rsidR="006E2146" w:rsidRPr="007064CB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7064CB">
              <w:rPr>
                <w:rFonts w:ascii="Calibri" w:hAnsi="Calibri" w:cs="Calibri"/>
                <w:bCs/>
                <w:sz w:val="16"/>
                <w:szCs w:val="16"/>
              </w:rPr>
              <w:t>0.0048</w:t>
            </w:r>
          </w:p>
          <w:p w14:paraId="7E5A1E78" w14:textId="77777777" w:rsidR="006E2146" w:rsidRPr="007064CB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624FED09" w14:textId="77777777" w:rsidR="006E2146" w:rsidRPr="007064CB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</w:tc>
      </w:tr>
      <w:tr w:rsidR="006E2146" w:rsidRPr="0017255C" w14:paraId="196FB9C3" w14:textId="77777777" w:rsidTr="009F3B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0B95D85" w14:textId="77777777" w:rsidR="006E2146" w:rsidRPr="0017255C" w:rsidRDefault="006E2146" w:rsidP="009F3B53">
            <w:pPr>
              <w:jc w:val="both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17255C">
              <w:rPr>
                <w:rFonts w:ascii="Calibri" w:hAnsi="Calibri" w:cs="Calibri"/>
                <w:b w:val="0"/>
                <w:sz w:val="16"/>
                <w:szCs w:val="16"/>
              </w:rPr>
              <w:t>Age, mean (SD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32456CE4" w14:textId="77777777" w:rsidR="006E2146" w:rsidRPr="00D63B41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D63B41">
              <w:rPr>
                <w:rFonts w:ascii="Calibri" w:hAnsi="Calibri" w:cs="Calibri"/>
                <w:bCs/>
                <w:sz w:val="16"/>
                <w:szCs w:val="16"/>
              </w:rPr>
              <w:t>40.9 (14.6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C6F3BCC" w14:textId="77777777" w:rsidR="006E2146" w:rsidRPr="00D63B41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D63B41">
              <w:rPr>
                <w:rFonts w:ascii="Calibri" w:hAnsi="Calibri" w:cs="Calibri"/>
                <w:bCs/>
                <w:sz w:val="16"/>
                <w:szCs w:val="16"/>
              </w:rPr>
              <w:t>38.8 (12.2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255DA33" w14:textId="77777777" w:rsidR="006E2146" w:rsidRPr="00D63B41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D63B41">
              <w:rPr>
                <w:rFonts w:ascii="Calibri" w:hAnsi="Calibri" w:cs="Calibri"/>
                <w:bCs/>
                <w:sz w:val="16"/>
                <w:szCs w:val="16"/>
              </w:rPr>
              <w:t>41.5 (14.1)</w:t>
            </w:r>
          </w:p>
        </w:tc>
        <w:tc>
          <w:tcPr>
            <w:tcW w:w="9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2A0AF3D" w14:textId="77777777" w:rsidR="006E2146" w:rsidRPr="007C05D6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7C05D6">
              <w:rPr>
                <w:rFonts w:ascii="Calibri" w:hAnsi="Calibri" w:cs="Calibri"/>
                <w:bCs/>
                <w:sz w:val="16"/>
                <w:szCs w:val="16"/>
              </w:rPr>
              <w:t>0.0058</w:t>
            </w:r>
          </w:p>
        </w:tc>
      </w:tr>
      <w:tr w:rsidR="006E2146" w:rsidRPr="0017255C" w14:paraId="7DA52852" w14:textId="77777777" w:rsidTr="009F3B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E363864" w14:textId="77777777" w:rsidR="006E2146" w:rsidRPr="0017255C" w:rsidRDefault="006E2146" w:rsidP="009F3B53">
            <w:pPr>
              <w:jc w:val="both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17255C">
              <w:rPr>
                <w:rFonts w:ascii="Calibri" w:hAnsi="Calibri" w:cs="Calibri"/>
                <w:b w:val="0"/>
                <w:sz w:val="16"/>
                <w:szCs w:val="16"/>
              </w:rPr>
              <w:t>Age, median (IQR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311E4A44" w14:textId="77777777" w:rsidR="006E2146" w:rsidRPr="00D63B41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D63B41">
              <w:rPr>
                <w:rFonts w:ascii="Calibri" w:hAnsi="Calibri" w:cs="Calibri"/>
                <w:bCs/>
                <w:sz w:val="16"/>
                <w:szCs w:val="16"/>
              </w:rPr>
              <w:t>38 (29 – 51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213E8F1" w14:textId="77777777" w:rsidR="006E2146" w:rsidRPr="00D63B41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D63B41">
              <w:rPr>
                <w:rFonts w:ascii="Calibri" w:hAnsi="Calibri" w:cs="Calibri"/>
                <w:bCs/>
                <w:sz w:val="16"/>
                <w:szCs w:val="16"/>
              </w:rPr>
              <w:t>36 (29 – 48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0DC6861" w14:textId="77777777" w:rsidR="006E2146" w:rsidRPr="00D63B41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D63B41">
              <w:rPr>
                <w:rFonts w:ascii="Calibri" w:hAnsi="Calibri" w:cs="Calibri"/>
                <w:bCs/>
                <w:sz w:val="16"/>
                <w:szCs w:val="16"/>
              </w:rPr>
              <w:t>39 (30 – 52)</w:t>
            </w:r>
          </w:p>
        </w:tc>
        <w:tc>
          <w:tcPr>
            <w:tcW w:w="9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29D0A69" w14:textId="77777777" w:rsidR="006E2146" w:rsidRPr="007C05D6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7C05D6">
              <w:rPr>
                <w:rFonts w:ascii="Calibri" w:hAnsi="Calibri" w:cs="Calibri"/>
                <w:bCs/>
                <w:sz w:val="16"/>
                <w:szCs w:val="16"/>
              </w:rPr>
              <w:t>0.0105</w:t>
            </w:r>
          </w:p>
        </w:tc>
      </w:tr>
      <w:tr w:rsidR="006E2146" w:rsidRPr="0017255C" w14:paraId="0BAFC0C5" w14:textId="77777777" w:rsidTr="009F3B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408D6C0" w14:textId="77777777" w:rsidR="006E2146" w:rsidRPr="0017255C" w:rsidRDefault="006E2146" w:rsidP="009F3B53">
            <w:pPr>
              <w:jc w:val="both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17255C">
              <w:rPr>
                <w:rFonts w:ascii="Calibri" w:hAnsi="Calibri" w:cs="Calibri"/>
                <w:b w:val="0"/>
                <w:sz w:val="16"/>
                <w:szCs w:val="16"/>
              </w:rPr>
              <w:t>Low socioeconomic status, n (%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22356D9" w14:textId="77777777" w:rsidR="006E2146" w:rsidRPr="007064CB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sz w:val="16"/>
                <w:szCs w:val="16"/>
              </w:rPr>
              <w:t>1195 (80.7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0C7872B" w14:textId="77777777" w:rsidR="006E2146" w:rsidRPr="007064CB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7064CB">
              <w:rPr>
                <w:rFonts w:ascii="Calibri" w:hAnsi="Calibri" w:cs="Calibri"/>
                <w:bCs/>
                <w:sz w:val="16"/>
                <w:szCs w:val="16"/>
              </w:rPr>
              <w:t>248 (90.2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1994946" w14:textId="77777777" w:rsidR="006E2146" w:rsidRPr="007064CB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7064CB">
              <w:rPr>
                <w:rFonts w:ascii="Calibri" w:hAnsi="Calibri" w:cs="Calibri"/>
                <w:bCs/>
                <w:sz w:val="16"/>
                <w:szCs w:val="16"/>
              </w:rPr>
              <w:t>1724 (87.5)</w:t>
            </w:r>
          </w:p>
        </w:tc>
        <w:tc>
          <w:tcPr>
            <w:tcW w:w="9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309CD54D" w14:textId="77777777" w:rsidR="006E2146" w:rsidRPr="007064CB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7064CB">
              <w:rPr>
                <w:rFonts w:ascii="Calibri" w:hAnsi="Calibri" w:cs="Calibri"/>
                <w:bCs/>
                <w:sz w:val="16"/>
                <w:szCs w:val="16"/>
              </w:rPr>
              <w:t>&lt;.0001</w:t>
            </w:r>
          </w:p>
        </w:tc>
      </w:tr>
      <w:tr w:rsidR="006E2146" w:rsidRPr="0017255C" w14:paraId="1B287277" w14:textId="77777777" w:rsidTr="009F3B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082F837" w14:textId="77777777" w:rsidR="006E2146" w:rsidRPr="00542FB7" w:rsidRDefault="006E2146" w:rsidP="009F3B53">
            <w:pPr>
              <w:jc w:val="both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542FB7">
              <w:rPr>
                <w:rFonts w:ascii="Calibri" w:hAnsi="Calibri" w:cs="Calibri"/>
                <w:b w:val="0"/>
                <w:sz w:val="16"/>
                <w:szCs w:val="16"/>
              </w:rPr>
              <w:t>Comorbidity index (≥ 1), n (%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B794E17" w14:textId="77777777" w:rsidR="006E2146" w:rsidRPr="00542FB7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542FB7">
              <w:rPr>
                <w:rFonts w:ascii="Calibri" w:hAnsi="Calibri" w:cs="Calibri"/>
                <w:bCs/>
                <w:sz w:val="16"/>
                <w:szCs w:val="16"/>
              </w:rPr>
              <w:t>359 (24.3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7B5A8CA" w14:textId="77777777" w:rsidR="006E2146" w:rsidRPr="00542FB7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542FB7">
              <w:rPr>
                <w:rFonts w:ascii="Calibri" w:hAnsi="Calibri" w:cs="Calibri"/>
                <w:bCs/>
                <w:sz w:val="16"/>
                <w:szCs w:val="16"/>
              </w:rPr>
              <w:t>62 (22.6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F191E87" w14:textId="77777777" w:rsidR="006E2146" w:rsidRPr="00542FB7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542FB7">
              <w:rPr>
                <w:rFonts w:ascii="Calibri" w:hAnsi="Calibri" w:cs="Calibri"/>
                <w:bCs/>
                <w:sz w:val="16"/>
                <w:szCs w:val="16"/>
              </w:rPr>
              <w:t>554 (28.1)</w:t>
            </w:r>
          </w:p>
        </w:tc>
        <w:tc>
          <w:tcPr>
            <w:tcW w:w="9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1B51663" w14:textId="77777777" w:rsidR="006E2146" w:rsidRPr="00542FB7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542FB7">
              <w:rPr>
                <w:rFonts w:ascii="Calibri" w:hAnsi="Calibri" w:cs="Calibri"/>
                <w:bCs/>
                <w:sz w:val="16"/>
                <w:szCs w:val="16"/>
              </w:rPr>
              <w:t>0.0142</w:t>
            </w:r>
          </w:p>
        </w:tc>
      </w:tr>
      <w:tr w:rsidR="006E2146" w:rsidRPr="0017255C" w14:paraId="7EB92D50" w14:textId="77777777" w:rsidTr="009F3B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9BBEFEF" w14:textId="77777777" w:rsidR="006E2146" w:rsidRPr="00542FB7" w:rsidRDefault="006E2146" w:rsidP="009F3B53">
            <w:pPr>
              <w:jc w:val="both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542FB7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Hospitalization 1 month &lt; index date, n (%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39F09737" w14:textId="77777777" w:rsidR="006E2146" w:rsidRPr="00542FB7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542FB7">
              <w:rPr>
                <w:rFonts w:ascii="Calibri" w:hAnsi="Calibri" w:cs="Calibri"/>
                <w:bCs/>
                <w:sz w:val="16"/>
                <w:szCs w:val="16"/>
              </w:rPr>
              <w:t>1184 (80.0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DE5E854" w14:textId="77777777" w:rsidR="006E2146" w:rsidRPr="00542FB7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542FB7">
              <w:rPr>
                <w:rFonts w:ascii="Calibri" w:hAnsi="Calibri" w:cs="Calibri"/>
                <w:bCs/>
                <w:sz w:val="16"/>
                <w:szCs w:val="16"/>
              </w:rPr>
              <w:t>200 (72.7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80EC611" w14:textId="77777777" w:rsidR="006E2146" w:rsidRPr="00542FB7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542FB7">
              <w:rPr>
                <w:rFonts w:ascii="Calibri" w:hAnsi="Calibri" w:cs="Calibri"/>
                <w:bCs/>
                <w:sz w:val="16"/>
                <w:szCs w:val="16"/>
              </w:rPr>
              <w:t>1528 (77.5)</w:t>
            </w:r>
          </w:p>
        </w:tc>
        <w:tc>
          <w:tcPr>
            <w:tcW w:w="9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9D15510" w14:textId="77777777" w:rsidR="006E2146" w:rsidRPr="00542FB7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542FB7">
              <w:rPr>
                <w:rFonts w:ascii="Calibri" w:hAnsi="Calibri" w:cs="Calibri"/>
                <w:bCs/>
                <w:sz w:val="16"/>
                <w:szCs w:val="16"/>
              </w:rPr>
              <w:t>0.0169</w:t>
            </w:r>
          </w:p>
        </w:tc>
      </w:tr>
      <w:tr w:rsidR="006E2146" w:rsidRPr="0017255C" w14:paraId="25126DF6" w14:textId="77777777" w:rsidTr="009F3B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10C427C" w14:textId="77777777" w:rsidR="006E2146" w:rsidRPr="00542FB7" w:rsidRDefault="006E2146" w:rsidP="009F3B53">
            <w:pPr>
              <w:jc w:val="both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542FB7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Hospitalization 1 year &lt; index date, n (%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E5F6297" w14:textId="77777777" w:rsidR="006E2146" w:rsidRPr="00542FB7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542FB7">
              <w:rPr>
                <w:rFonts w:ascii="Calibri" w:hAnsi="Calibri" w:cs="Calibri"/>
                <w:bCs/>
                <w:sz w:val="16"/>
                <w:szCs w:val="16"/>
              </w:rPr>
              <w:t>1423 (96.2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C562900" w14:textId="77777777" w:rsidR="006E2146" w:rsidRPr="00542FB7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542FB7">
              <w:rPr>
                <w:rFonts w:ascii="Calibri" w:hAnsi="Calibri" w:cs="Calibri"/>
                <w:bCs/>
                <w:sz w:val="16"/>
                <w:szCs w:val="16"/>
              </w:rPr>
              <w:t>249 (90.6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06FBF70" w14:textId="77777777" w:rsidR="006E2146" w:rsidRPr="00542FB7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542FB7">
              <w:rPr>
                <w:rFonts w:ascii="Calibri" w:hAnsi="Calibri" w:cs="Calibri"/>
                <w:bCs/>
                <w:sz w:val="16"/>
                <w:szCs w:val="16"/>
              </w:rPr>
              <w:t>1832 (93.0)</w:t>
            </w:r>
          </w:p>
        </w:tc>
        <w:tc>
          <w:tcPr>
            <w:tcW w:w="9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A100EBF" w14:textId="77777777" w:rsidR="006E2146" w:rsidRPr="00542FB7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542FB7">
              <w:rPr>
                <w:rFonts w:ascii="Calibri" w:hAnsi="Calibri" w:cs="Calibri"/>
                <w:bCs/>
                <w:sz w:val="16"/>
                <w:szCs w:val="16"/>
              </w:rPr>
              <w:t>&lt;.0001</w:t>
            </w:r>
          </w:p>
        </w:tc>
      </w:tr>
      <w:tr w:rsidR="006E2146" w:rsidRPr="0017255C" w14:paraId="1FD1EDE2" w14:textId="77777777" w:rsidTr="009F3B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F112F2A" w14:textId="77777777" w:rsidR="006E2146" w:rsidRPr="004B0658" w:rsidRDefault="006E2146" w:rsidP="009F3B53">
            <w:pPr>
              <w:jc w:val="both"/>
              <w:rPr>
                <w:rFonts w:ascii="Calibri" w:hAnsi="Calibri" w:cs="Calibri"/>
                <w:bCs w:val="0"/>
                <w:sz w:val="16"/>
                <w:szCs w:val="16"/>
              </w:rPr>
            </w:pPr>
            <w:r w:rsidRPr="004B0658">
              <w:rPr>
                <w:rFonts w:ascii="Calibri" w:hAnsi="Calibri" w:cs="Calibri"/>
                <w:b w:val="0"/>
                <w:sz w:val="16"/>
                <w:szCs w:val="16"/>
              </w:rPr>
              <w:t>Mental disorders, n (%)</w:t>
            </w:r>
          </w:p>
          <w:p w14:paraId="614B2BF5" w14:textId="77777777" w:rsidR="006E2146" w:rsidRPr="004B0658" w:rsidRDefault="006E2146" w:rsidP="009F3B53">
            <w:pPr>
              <w:ind w:left="313"/>
              <w:jc w:val="both"/>
              <w:rPr>
                <w:rFonts w:ascii="Calibri" w:hAnsi="Calibri" w:cs="Calibri"/>
                <w:bCs w:val="0"/>
                <w:sz w:val="16"/>
                <w:szCs w:val="16"/>
              </w:rPr>
            </w:pPr>
            <w:r w:rsidRPr="004B0658">
              <w:rPr>
                <w:rFonts w:ascii="Calibri" w:hAnsi="Calibri" w:cs="Calibri"/>
                <w:b w:val="0"/>
                <w:sz w:val="16"/>
                <w:szCs w:val="16"/>
              </w:rPr>
              <w:t>Depressive disorder</w:t>
            </w:r>
          </w:p>
          <w:p w14:paraId="1BE23DB5" w14:textId="77777777" w:rsidR="006E2146" w:rsidRPr="004B0658" w:rsidRDefault="006E2146" w:rsidP="009F3B53">
            <w:pPr>
              <w:ind w:left="313"/>
              <w:jc w:val="both"/>
              <w:rPr>
                <w:rFonts w:ascii="Calibri" w:hAnsi="Calibri" w:cs="Calibri"/>
                <w:bCs w:val="0"/>
                <w:sz w:val="16"/>
                <w:szCs w:val="16"/>
              </w:rPr>
            </w:pPr>
            <w:r w:rsidRPr="004B0658">
              <w:rPr>
                <w:rFonts w:ascii="Calibri" w:hAnsi="Calibri" w:cs="Calibri"/>
                <w:b w:val="0"/>
                <w:sz w:val="16"/>
                <w:szCs w:val="16"/>
              </w:rPr>
              <w:t>Anxiety disorder</w:t>
            </w:r>
          </w:p>
          <w:p w14:paraId="51660B37" w14:textId="77777777" w:rsidR="006E2146" w:rsidRPr="004B0658" w:rsidRDefault="006E2146" w:rsidP="009F3B53">
            <w:pPr>
              <w:ind w:left="313"/>
              <w:jc w:val="both"/>
              <w:rPr>
                <w:rFonts w:ascii="Calibri" w:hAnsi="Calibri" w:cs="Calibri"/>
                <w:bCs w:val="0"/>
                <w:sz w:val="16"/>
                <w:szCs w:val="16"/>
              </w:rPr>
            </w:pPr>
            <w:r w:rsidRPr="004B0658">
              <w:rPr>
                <w:rFonts w:ascii="Calibri" w:hAnsi="Calibri" w:cs="Calibri"/>
                <w:b w:val="0"/>
                <w:sz w:val="16"/>
                <w:szCs w:val="16"/>
              </w:rPr>
              <w:t>Substance-use disorder</w:t>
            </w:r>
          </w:p>
          <w:p w14:paraId="52C91B3D" w14:textId="77777777" w:rsidR="006E2146" w:rsidRPr="004B0658" w:rsidRDefault="006E2146" w:rsidP="009F3B53">
            <w:pPr>
              <w:ind w:left="313"/>
              <w:jc w:val="both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4B0658">
              <w:rPr>
                <w:rFonts w:ascii="Calibri" w:hAnsi="Calibri" w:cs="Calibri"/>
                <w:b w:val="0"/>
                <w:sz w:val="16"/>
                <w:szCs w:val="16"/>
              </w:rPr>
              <w:t>Personality disorder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826E056" w14:textId="77777777" w:rsidR="006E2146" w:rsidRPr="004B0658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5678E94E" w14:textId="77777777" w:rsidR="006E2146" w:rsidRPr="004B0658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4B0658">
              <w:rPr>
                <w:rFonts w:ascii="Calibri" w:hAnsi="Calibri" w:cs="Calibri"/>
                <w:bCs/>
                <w:sz w:val="16"/>
                <w:szCs w:val="16"/>
              </w:rPr>
              <w:t>314 (21.2)</w:t>
            </w:r>
          </w:p>
          <w:p w14:paraId="779B39A9" w14:textId="77777777" w:rsidR="006E2146" w:rsidRPr="004B0658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4B0658">
              <w:rPr>
                <w:rFonts w:ascii="Calibri" w:hAnsi="Calibri" w:cs="Calibri"/>
                <w:bCs/>
                <w:sz w:val="16"/>
                <w:szCs w:val="16"/>
              </w:rPr>
              <w:t>511 (34.5)</w:t>
            </w:r>
          </w:p>
          <w:p w14:paraId="190010EB" w14:textId="77777777" w:rsidR="006E2146" w:rsidRPr="004B0658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4B0658">
              <w:rPr>
                <w:rFonts w:ascii="Calibri" w:hAnsi="Calibri" w:cs="Calibri"/>
                <w:bCs/>
                <w:sz w:val="16"/>
                <w:szCs w:val="16"/>
              </w:rPr>
              <w:t>716 (48.4)</w:t>
            </w:r>
          </w:p>
          <w:p w14:paraId="3295B90D" w14:textId="77777777" w:rsidR="006E2146" w:rsidRPr="004B0658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4B0658">
              <w:rPr>
                <w:rFonts w:ascii="Calibri" w:hAnsi="Calibri" w:cs="Calibri"/>
                <w:bCs/>
                <w:sz w:val="16"/>
                <w:szCs w:val="16"/>
              </w:rPr>
              <w:t>359 (24.3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34E8EB9C" w14:textId="77777777" w:rsidR="006E2146" w:rsidRPr="004B0658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66A388E0" w14:textId="77777777" w:rsidR="006E2146" w:rsidRPr="004B0658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4B0658">
              <w:rPr>
                <w:rFonts w:ascii="Calibri" w:hAnsi="Calibri" w:cs="Calibri"/>
                <w:bCs/>
                <w:sz w:val="16"/>
                <w:szCs w:val="16"/>
              </w:rPr>
              <w:t>42 (15.3)</w:t>
            </w:r>
          </w:p>
          <w:p w14:paraId="2AC6E4F9" w14:textId="77777777" w:rsidR="006E2146" w:rsidRPr="004B0658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4B0658">
              <w:rPr>
                <w:rFonts w:ascii="Calibri" w:hAnsi="Calibri" w:cs="Calibri"/>
                <w:bCs/>
                <w:sz w:val="16"/>
                <w:szCs w:val="16"/>
              </w:rPr>
              <w:t>89 (32.4)</w:t>
            </w:r>
          </w:p>
          <w:p w14:paraId="2B4AF801" w14:textId="77777777" w:rsidR="006E2146" w:rsidRPr="004B0658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4B0658">
              <w:rPr>
                <w:rFonts w:ascii="Calibri" w:hAnsi="Calibri" w:cs="Calibri"/>
                <w:bCs/>
                <w:sz w:val="16"/>
                <w:szCs w:val="16"/>
              </w:rPr>
              <w:t>101 (36.7)</w:t>
            </w:r>
          </w:p>
          <w:p w14:paraId="76190624" w14:textId="77777777" w:rsidR="006E2146" w:rsidRPr="004B0658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4B0658">
              <w:rPr>
                <w:rFonts w:ascii="Calibri" w:hAnsi="Calibri" w:cs="Calibri"/>
                <w:bCs/>
                <w:sz w:val="16"/>
                <w:szCs w:val="16"/>
              </w:rPr>
              <w:t>49 (17.8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390D93BB" w14:textId="77777777" w:rsidR="006E2146" w:rsidRPr="004B0658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58E94220" w14:textId="77777777" w:rsidR="006E2146" w:rsidRPr="004B0658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4B0658">
              <w:rPr>
                <w:rFonts w:ascii="Calibri" w:hAnsi="Calibri" w:cs="Calibri"/>
                <w:bCs/>
                <w:sz w:val="16"/>
                <w:szCs w:val="16"/>
              </w:rPr>
              <w:t>394 (20.0)</w:t>
            </w:r>
          </w:p>
          <w:p w14:paraId="079AB3A0" w14:textId="77777777" w:rsidR="006E2146" w:rsidRPr="004B0658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4B0658">
              <w:rPr>
                <w:rFonts w:ascii="Calibri" w:hAnsi="Calibri" w:cs="Calibri"/>
                <w:bCs/>
                <w:sz w:val="16"/>
                <w:szCs w:val="16"/>
              </w:rPr>
              <w:t>668 (33.9)</w:t>
            </w:r>
          </w:p>
          <w:p w14:paraId="54E9A71D" w14:textId="77777777" w:rsidR="006E2146" w:rsidRPr="004B0658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4B0658">
              <w:rPr>
                <w:rFonts w:ascii="Calibri" w:hAnsi="Calibri" w:cs="Calibri"/>
                <w:bCs/>
                <w:sz w:val="16"/>
                <w:szCs w:val="16"/>
              </w:rPr>
              <w:t>901 (45.7)</w:t>
            </w:r>
          </w:p>
          <w:p w14:paraId="22BCE0E6" w14:textId="77777777" w:rsidR="006E2146" w:rsidRPr="004B0658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4B0658">
              <w:rPr>
                <w:rFonts w:ascii="Calibri" w:hAnsi="Calibri" w:cs="Calibri"/>
                <w:bCs/>
                <w:sz w:val="16"/>
                <w:szCs w:val="16"/>
              </w:rPr>
              <w:t>466 (23.6)</w:t>
            </w:r>
          </w:p>
        </w:tc>
        <w:tc>
          <w:tcPr>
            <w:tcW w:w="9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30C9778" w14:textId="77777777" w:rsidR="006E2146" w:rsidRPr="004B0658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551BAE1C" w14:textId="77777777" w:rsidR="006E2146" w:rsidRPr="004B0658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4B0658">
              <w:rPr>
                <w:rFonts w:ascii="Calibri" w:hAnsi="Calibri" w:cs="Calibri"/>
                <w:bCs/>
                <w:sz w:val="16"/>
                <w:szCs w:val="16"/>
              </w:rPr>
              <w:t>0.0763</w:t>
            </w:r>
          </w:p>
          <w:p w14:paraId="21F34802" w14:textId="77777777" w:rsidR="006E2146" w:rsidRPr="004B0658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4B0658">
              <w:rPr>
                <w:rFonts w:ascii="Calibri" w:hAnsi="Calibri" w:cs="Calibri"/>
                <w:bCs/>
                <w:sz w:val="16"/>
                <w:szCs w:val="16"/>
              </w:rPr>
              <w:t>0.7711</w:t>
            </w:r>
          </w:p>
          <w:p w14:paraId="0D1E346B" w14:textId="77777777" w:rsidR="006E2146" w:rsidRPr="004B0658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4B0658">
              <w:rPr>
                <w:rFonts w:ascii="Calibri" w:hAnsi="Calibri" w:cs="Calibri"/>
                <w:bCs/>
                <w:sz w:val="16"/>
                <w:szCs w:val="16"/>
              </w:rPr>
              <w:t>0.0016</w:t>
            </w:r>
          </w:p>
          <w:p w14:paraId="5ACDAF7B" w14:textId="77777777" w:rsidR="006E2146" w:rsidRPr="004B0658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4B0658">
              <w:rPr>
                <w:rFonts w:ascii="Calibri" w:hAnsi="Calibri" w:cs="Calibri"/>
                <w:bCs/>
                <w:sz w:val="16"/>
                <w:szCs w:val="16"/>
              </w:rPr>
              <w:t>0.0660</w:t>
            </w:r>
          </w:p>
        </w:tc>
      </w:tr>
      <w:tr w:rsidR="006E2146" w:rsidRPr="0017255C" w14:paraId="31092E4C" w14:textId="77777777" w:rsidTr="009F3B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5" w:type="dxa"/>
            <w:gridSpan w:val="5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  <w:vAlign w:val="center"/>
          </w:tcPr>
          <w:p w14:paraId="539FB5AA" w14:textId="77777777" w:rsidR="006E2146" w:rsidRPr="00542FB7" w:rsidRDefault="006E2146" w:rsidP="009F3B53">
            <w:pPr>
              <w:jc w:val="both"/>
              <w:rPr>
                <w:rFonts w:ascii="Calibri" w:hAnsi="Calibri" w:cs="Calibri"/>
                <w:bCs w:val="0"/>
                <w:sz w:val="16"/>
                <w:szCs w:val="16"/>
              </w:rPr>
            </w:pPr>
            <w:r w:rsidRPr="00542FB7">
              <w:rPr>
                <w:rFonts w:ascii="Calibri" w:hAnsi="Calibri" w:cs="Calibri"/>
                <w:sz w:val="16"/>
                <w:szCs w:val="16"/>
              </w:rPr>
              <w:t>Treatment characteristics at index date</w:t>
            </w:r>
          </w:p>
        </w:tc>
      </w:tr>
      <w:tr w:rsidR="006E2146" w:rsidRPr="0017255C" w14:paraId="3B1A0633" w14:textId="77777777" w:rsidTr="009F3B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841F6E5" w14:textId="77777777" w:rsidR="006E2146" w:rsidRPr="001922D9" w:rsidRDefault="006E2146" w:rsidP="009F3B53">
            <w:pPr>
              <w:jc w:val="both"/>
              <w:rPr>
                <w:rFonts w:ascii="Calibri" w:hAnsi="Calibri" w:cs="Calibri"/>
                <w:b w:val="0"/>
                <w:bCs w:val="0"/>
                <w:sz w:val="16"/>
                <w:szCs w:val="16"/>
                <w:lang w:val="fr-CA"/>
              </w:rPr>
            </w:pPr>
            <w:r w:rsidRPr="001922D9">
              <w:rPr>
                <w:rFonts w:ascii="Calibri" w:hAnsi="Calibri" w:cs="Calibri"/>
                <w:b w:val="0"/>
                <w:bCs w:val="0"/>
                <w:sz w:val="16"/>
                <w:szCs w:val="16"/>
                <w:lang w:val="fr-CA"/>
              </w:rPr>
              <w:t>Index LAI-AP, n (%)</w:t>
            </w:r>
          </w:p>
          <w:p w14:paraId="25A98E81" w14:textId="77777777" w:rsidR="006E2146" w:rsidRPr="001922D9" w:rsidRDefault="006E2146" w:rsidP="009F3B53">
            <w:pPr>
              <w:ind w:left="308"/>
              <w:jc w:val="both"/>
              <w:rPr>
                <w:rFonts w:ascii="Calibri" w:hAnsi="Calibri" w:cs="Calibri"/>
                <w:b w:val="0"/>
                <w:bCs w:val="0"/>
                <w:sz w:val="16"/>
                <w:szCs w:val="16"/>
                <w:lang w:val="fr-CA"/>
              </w:rPr>
            </w:pPr>
            <w:proofErr w:type="spellStart"/>
            <w:r w:rsidRPr="001922D9">
              <w:rPr>
                <w:rFonts w:ascii="Calibri" w:hAnsi="Calibri" w:cs="Calibri"/>
                <w:b w:val="0"/>
                <w:bCs w:val="0"/>
                <w:sz w:val="16"/>
                <w:szCs w:val="16"/>
                <w:lang w:val="fr-CA"/>
              </w:rPr>
              <w:t>Paliperidone</w:t>
            </w:r>
            <w:proofErr w:type="spellEnd"/>
            <w:r w:rsidRPr="001922D9">
              <w:rPr>
                <w:rFonts w:ascii="Calibri" w:hAnsi="Calibri" w:cs="Calibri"/>
                <w:b w:val="0"/>
                <w:bCs w:val="0"/>
                <w:sz w:val="16"/>
                <w:szCs w:val="16"/>
                <w:lang w:val="fr-CA"/>
              </w:rPr>
              <w:t xml:space="preserve"> LAI</w:t>
            </w:r>
          </w:p>
          <w:p w14:paraId="74CCA022" w14:textId="77777777" w:rsidR="006E2146" w:rsidRPr="00542FB7" w:rsidRDefault="006E2146" w:rsidP="009F3B53">
            <w:pPr>
              <w:ind w:left="308"/>
              <w:jc w:val="both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542FB7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Aripiprazole LAI</w:t>
            </w:r>
          </w:p>
          <w:p w14:paraId="69283E2C" w14:textId="77777777" w:rsidR="006E2146" w:rsidRPr="00542FB7" w:rsidRDefault="006E2146" w:rsidP="009F3B53">
            <w:pPr>
              <w:ind w:left="308"/>
              <w:jc w:val="both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542FB7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Risperidone LAI</w:t>
            </w:r>
          </w:p>
          <w:p w14:paraId="47E607B5" w14:textId="77777777" w:rsidR="006E2146" w:rsidRPr="00542FB7" w:rsidRDefault="006E2146" w:rsidP="009F3B53">
            <w:pPr>
              <w:ind w:left="308"/>
              <w:jc w:val="both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542FB7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FGA LAI or 2 or more LAI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EC28FE8" w14:textId="77777777" w:rsidR="006E2146" w:rsidRPr="00542FB7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6917995C" w14:textId="77777777" w:rsidR="006E2146" w:rsidRPr="00542FB7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542FB7">
              <w:rPr>
                <w:rFonts w:ascii="Calibri" w:hAnsi="Calibri" w:cs="Calibri"/>
                <w:bCs/>
                <w:sz w:val="16"/>
                <w:szCs w:val="16"/>
              </w:rPr>
              <w:t>942 (63.6)</w:t>
            </w:r>
          </w:p>
          <w:p w14:paraId="496355B5" w14:textId="77777777" w:rsidR="006E2146" w:rsidRPr="00542FB7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542FB7">
              <w:rPr>
                <w:rFonts w:ascii="Calibri" w:hAnsi="Calibri" w:cs="Calibri"/>
                <w:bCs/>
                <w:sz w:val="16"/>
                <w:szCs w:val="16"/>
              </w:rPr>
              <w:t>265 (17.9)</w:t>
            </w:r>
          </w:p>
          <w:p w14:paraId="02DBE131" w14:textId="77777777" w:rsidR="006E2146" w:rsidRPr="00542FB7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542FB7">
              <w:rPr>
                <w:rFonts w:ascii="Calibri" w:hAnsi="Calibri" w:cs="Calibri"/>
                <w:bCs/>
                <w:sz w:val="16"/>
                <w:szCs w:val="16"/>
              </w:rPr>
              <w:t>63 (4.3)</w:t>
            </w:r>
          </w:p>
          <w:p w14:paraId="485ABF82" w14:textId="77777777" w:rsidR="006E2146" w:rsidRPr="00542FB7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542FB7">
              <w:rPr>
                <w:rFonts w:ascii="Calibri" w:hAnsi="Calibri" w:cs="Calibri"/>
                <w:bCs/>
                <w:sz w:val="16"/>
                <w:szCs w:val="16"/>
              </w:rPr>
              <w:t>210 (14.2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C71CC99" w14:textId="77777777" w:rsidR="006E2146" w:rsidRPr="00542FB7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14C2E96B" w14:textId="77777777" w:rsidR="006E2146" w:rsidRPr="00542FB7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542FB7">
              <w:rPr>
                <w:rFonts w:ascii="Calibri" w:hAnsi="Calibri" w:cs="Calibri"/>
                <w:bCs/>
                <w:sz w:val="16"/>
                <w:szCs w:val="16"/>
              </w:rPr>
              <w:t>142 (51.6)</w:t>
            </w:r>
          </w:p>
          <w:p w14:paraId="14816D90" w14:textId="77777777" w:rsidR="006E2146" w:rsidRPr="00542FB7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542FB7">
              <w:rPr>
                <w:rFonts w:ascii="Calibri" w:hAnsi="Calibri" w:cs="Calibri"/>
                <w:bCs/>
                <w:sz w:val="16"/>
                <w:szCs w:val="16"/>
              </w:rPr>
              <w:t>61 (22.2)</w:t>
            </w:r>
          </w:p>
          <w:p w14:paraId="4454EFEC" w14:textId="77777777" w:rsidR="006E2146" w:rsidRPr="00542FB7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542FB7">
              <w:rPr>
                <w:rFonts w:ascii="Calibri" w:hAnsi="Calibri" w:cs="Calibri"/>
                <w:bCs/>
                <w:sz w:val="16"/>
                <w:szCs w:val="16"/>
              </w:rPr>
              <w:t>14 (5.1)</w:t>
            </w:r>
          </w:p>
          <w:p w14:paraId="09851CEF" w14:textId="77777777" w:rsidR="006E2146" w:rsidRPr="00542FB7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542FB7">
              <w:rPr>
                <w:rFonts w:ascii="Calibri" w:hAnsi="Calibri" w:cs="Calibri"/>
                <w:bCs/>
                <w:sz w:val="16"/>
                <w:szCs w:val="16"/>
              </w:rPr>
              <w:t>58 (21.1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2B3BB63" w14:textId="77777777" w:rsidR="006E2146" w:rsidRPr="00542FB7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5428B881" w14:textId="77777777" w:rsidR="006E2146" w:rsidRPr="00542FB7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542FB7">
              <w:rPr>
                <w:rFonts w:ascii="Calibri" w:hAnsi="Calibri" w:cs="Calibri"/>
                <w:bCs/>
                <w:sz w:val="16"/>
                <w:szCs w:val="16"/>
              </w:rPr>
              <w:t>1019 (51.7)</w:t>
            </w:r>
          </w:p>
          <w:p w14:paraId="393B0A26" w14:textId="77777777" w:rsidR="006E2146" w:rsidRPr="00542FB7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542FB7">
              <w:rPr>
                <w:rFonts w:ascii="Calibri" w:hAnsi="Calibri" w:cs="Calibri"/>
                <w:bCs/>
                <w:sz w:val="16"/>
                <w:szCs w:val="16"/>
              </w:rPr>
              <w:t>447 (22.7)</w:t>
            </w:r>
          </w:p>
          <w:p w14:paraId="2901331D" w14:textId="77777777" w:rsidR="006E2146" w:rsidRPr="00542FB7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542FB7">
              <w:rPr>
                <w:rFonts w:ascii="Calibri" w:hAnsi="Calibri" w:cs="Calibri"/>
                <w:bCs/>
                <w:sz w:val="16"/>
                <w:szCs w:val="16"/>
              </w:rPr>
              <w:t>157 (8.0)</w:t>
            </w:r>
          </w:p>
          <w:p w14:paraId="2E12BB2D" w14:textId="77777777" w:rsidR="006E2146" w:rsidRPr="00542FB7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542FB7">
              <w:rPr>
                <w:rFonts w:ascii="Calibri" w:hAnsi="Calibri" w:cs="Calibri"/>
                <w:bCs/>
                <w:sz w:val="16"/>
                <w:szCs w:val="16"/>
              </w:rPr>
              <w:t>348 (17.7)</w:t>
            </w:r>
          </w:p>
        </w:tc>
        <w:tc>
          <w:tcPr>
            <w:tcW w:w="9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1FA36672" w14:textId="77777777" w:rsidR="006E2146" w:rsidRPr="00542FB7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542FB7">
              <w:rPr>
                <w:rFonts w:ascii="Calibri" w:hAnsi="Calibri" w:cs="Calibri"/>
                <w:bCs/>
                <w:sz w:val="16"/>
                <w:szCs w:val="16"/>
              </w:rPr>
              <w:t>&lt; .0001</w:t>
            </w:r>
          </w:p>
          <w:p w14:paraId="5A9DE6A0" w14:textId="77777777" w:rsidR="006E2146" w:rsidRPr="00542FB7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76A55F57" w14:textId="77777777" w:rsidR="006E2146" w:rsidRPr="00542FB7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414776EE" w14:textId="77777777" w:rsidR="006E2146" w:rsidRPr="00542FB7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6DAA58B5" w14:textId="77777777" w:rsidR="006E2146" w:rsidRPr="00542FB7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</w:tc>
      </w:tr>
      <w:tr w:rsidR="006E2146" w:rsidRPr="0017255C" w14:paraId="45511E6D" w14:textId="77777777" w:rsidTr="009F3B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06CA279" w14:textId="77777777" w:rsidR="006E2146" w:rsidRPr="0017255C" w:rsidRDefault="006E2146" w:rsidP="009F3B53">
            <w:pPr>
              <w:jc w:val="both"/>
              <w:rPr>
                <w:rFonts w:ascii="Calibri" w:hAnsi="Calibri" w:cs="Calibri"/>
                <w:bCs w:val="0"/>
                <w:sz w:val="16"/>
                <w:szCs w:val="16"/>
              </w:rPr>
            </w:pPr>
            <w:r w:rsidRPr="0017255C">
              <w:rPr>
                <w:rFonts w:ascii="Calibri" w:hAnsi="Calibri" w:cs="Calibri"/>
                <w:b w:val="0"/>
                <w:sz w:val="16"/>
                <w:szCs w:val="16"/>
              </w:rPr>
              <w:t>Specialty of the first prescriber, n (%)</w:t>
            </w:r>
          </w:p>
          <w:p w14:paraId="12A1F4E5" w14:textId="77777777" w:rsidR="006E2146" w:rsidRPr="0017255C" w:rsidRDefault="006E2146" w:rsidP="009F3B53">
            <w:pPr>
              <w:ind w:left="308"/>
              <w:jc w:val="both"/>
              <w:rPr>
                <w:rFonts w:ascii="Calibri" w:hAnsi="Calibri" w:cs="Calibri"/>
                <w:bCs w:val="0"/>
                <w:sz w:val="16"/>
                <w:szCs w:val="16"/>
              </w:rPr>
            </w:pPr>
            <w:r w:rsidRPr="0017255C">
              <w:rPr>
                <w:rFonts w:ascii="Calibri" w:hAnsi="Calibri" w:cs="Calibri"/>
                <w:b w:val="0"/>
                <w:sz w:val="16"/>
                <w:szCs w:val="16"/>
              </w:rPr>
              <w:t>Psychiatrist</w:t>
            </w:r>
          </w:p>
          <w:p w14:paraId="6A3CAF42" w14:textId="77777777" w:rsidR="006E2146" w:rsidRPr="00671453" w:rsidRDefault="006E2146" w:rsidP="009F3B53">
            <w:pPr>
              <w:ind w:left="308"/>
              <w:jc w:val="both"/>
              <w:rPr>
                <w:rFonts w:ascii="Calibri" w:hAnsi="Calibri" w:cs="Calibri"/>
                <w:bCs w:val="0"/>
                <w:sz w:val="16"/>
                <w:szCs w:val="16"/>
              </w:rPr>
            </w:pPr>
            <w:r w:rsidRPr="0017255C">
              <w:rPr>
                <w:rFonts w:ascii="Calibri" w:hAnsi="Calibri" w:cs="Calibri"/>
                <w:b w:val="0"/>
                <w:sz w:val="16"/>
                <w:szCs w:val="16"/>
              </w:rPr>
              <w:t>General practitioner</w:t>
            </w:r>
            <w:r>
              <w:rPr>
                <w:rFonts w:ascii="Calibri" w:hAnsi="Calibri" w:cs="Calibri"/>
                <w:b w:val="0"/>
                <w:sz w:val="16"/>
                <w:szCs w:val="16"/>
              </w:rPr>
              <w:t>/other MD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351C6E6A" w14:textId="77777777" w:rsidR="006E2146" w:rsidRPr="00013C80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1EC4A084" w14:textId="77777777" w:rsidR="006E2146" w:rsidRPr="00013C80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013C80">
              <w:rPr>
                <w:rFonts w:ascii="Calibri" w:hAnsi="Calibri" w:cs="Calibri"/>
                <w:bCs/>
                <w:sz w:val="16"/>
                <w:szCs w:val="16"/>
              </w:rPr>
              <w:t>1227 (82.9)</w:t>
            </w:r>
          </w:p>
          <w:p w14:paraId="784EB0C8" w14:textId="77777777" w:rsidR="006E2146" w:rsidRPr="00013C80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013C80">
              <w:rPr>
                <w:rFonts w:ascii="Calibri" w:hAnsi="Calibri" w:cs="Calibri"/>
                <w:bCs/>
                <w:sz w:val="16"/>
                <w:szCs w:val="16"/>
              </w:rPr>
              <w:t>253 (17.1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DE0D7C5" w14:textId="77777777" w:rsidR="006E2146" w:rsidRPr="00013C80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35C2AF28" w14:textId="77777777" w:rsidR="006E2146" w:rsidRPr="00013C80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013C80">
              <w:rPr>
                <w:rFonts w:ascii="Calibri" w:hAnsi="Calibri" w:cs="Calibri"/>
                <w:bCs/>
                <w:sz w:val="16"/>
                <w:szCs w:val="16"/>
              </w:rPr>
              <w:t>257 (93.4)</w:t>
            </w:r>
          </w:p>
          <w:p w14:paraId="08C65E7C" w14:textId="77777777" w:rsidR="006E2146" w:rsidRPr="00013C80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013C80">
              <w:rPr>
                <w:rFonts w:ascii="Calibri" w:hAnsi="Calibri" w:cs="Calibri"/>
                <w:bCs/>
                <w:sz w:val="16"/>
                <w:szCs w:val="16"/>
              </w:rPr>
              <w:t>18 (6.6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3D23836E" w14:textId="77777777" w:rsidR="006E2146" w:rsidRPr="00013C80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1675D846" w14:textId="77777777" w:rsidR="006E2146" w:rsidRPr="00013C80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013C80">
              <w:rPr>
                <w:rFonts w:ascii="Calibri" w:hAnsi="Calibri" w:cs="Calibri"/>
                <w:bCs/>
                <w:sz w:val="16"/>
                <w:szCs w:val="16"/>
              </w:rPr>
              <w:t>1649 (83.7)</w:t>
            </w:r>
          </w:p>
          <w:p w14:paraId="41F6A994" w14:textId="77777777" w:rsidR="006E2146" w:rsidRPr="00013C80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013C80">
              <w:rPr>
                <w:rFonts w:ascii="Calibri" w:hAnsi="Calibri" w:cs="Calibri"/>
                <w:bCs/>
                <w:sz w:val="16"/>
                <w:szCs w:val="16"/>
              </w:rPr>
              <w:t>322 (16.3)</w:t>
            </w:r>
          </w:p>
        </w:tc>
        <w:tc>
          <w:tcPr>
            <w:tcW w:w="9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ED47CCA" w14:textId="77777777" w:rsidR="006E2146" w:rsidRPr="00013C80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013C80">
              <w:rPr>
                <w:rFonts w:ascii="Calibri" w:hAnsi="Calibri" w:cs="Calibri"/>
                <w:bCs/>
                <w:sz w:val="16"/>
                <w:szCs w:val="16"/>
              </w:rPr>
              <w:t>&lt;.0001</w:t>
            </w:r>
          </w:p>
          <w:p w14:paraId="28C42C0C" w14:textId="77777777" w:rsidR="006E2146" w:rsidRPr="00013C80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08DA99F6" w14:textId="77777777" w:rsidR="006E2146" w:rsidRPr="00013C80" w:rsidRDefault="006E2146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</w:tc>
      </w:tr>
    </w:tbl>
    <w:p w14:paraId="613B1D2B" w14:textId="77777777" w:rsidR="00682A54" w:rsidRDefault="00682A54" w:rsidP="00825C19">
      <w:pPr>
        <w:spacing w:before="40" w:after="40" w:line="480" w:lineRule="auto"/>
        <w:jc w:val="both"/>
        <w:rPr>
          <w:rFonts w:ascii="Calibri" w:hAnsi="Calibri" w:cs="Calibri"/>
          <w:b/>
          <w:bCs/>
        </w:rPr>
      </w:pPr>
    </w:p>
    <w:p w14:paraId="435CE993" w14:textId="69A45AC5" w:rsidR="00825C19" w:rsidRPr="0017255C" w:rsidRDefault="00825C19" w:rsidP="00825C19">
      <w:pPr>
        <w:spacing w:before="40" w:after="40" w:line="480" w:lineRule="auto"/>
        <w:jc w:val="both"/>
        <w:rPr>
          <w:rFonts w:ascii="Calibri" w:hAnsi="Calibri" w:cs="Calibri"/>
          <w:b/>
          <w:smallCaps/>
        </w:rPr>
      </w:pPr>
      <w:r w:rsidRPr="00D05243">
        <w:rPr>
          <w:rFonts w:ascii="Calibri" w:hAnsi="Calibri" w:cs="Calibri"/>
          <w:b/>
          <w:bCs/>
        </w:rPr>
        <w:t xml:space="preserve">Supplementary Table </w:t>
      </w:r>
      <w:r>
        <w:rPr>
          <w:rFonts w:ascii="Calibri" w:hAnsi="Calibri" w:cs="Calibri"/>
          <w:b/>
          <w:bCs/>
        </w:rPr>
        <w:t>2</w:t>
      </w:r>
      <w:r w:rsidRPr="00177FC0">
        <w:rPr>
          <w:rFonts w:ascii="Calibri" w:hAnsi="Calibri" w:cs="Calibri"/>
        </w:rPr>
        <w:t xml:space="preserve">. Characteristics of the </w:t>
      </w:r>
      <w:r>
        <w:rPr>
          <w:rFonts w:ascii="Calibri" w:hAnsi="Calibri" w:cs="Calibri"/>
        </w:rPr>
        <w:t>non-</w:t>
      </w:r>
      <w:r w:rsidRPr="00177FC0">
        <w:rPr>
          <w:rFonts w:ascii="Calibri" w:hAnsi="Calibri" w:cs="Calibri"/>
        </w:rPr>
        <w:t xml:space="preserve">SCZ LAI-AP users according to </w:t>
      </w:r>
      <w:r w:rsidRPr="00177FC0">
        <w:rPr>
          <w:rFonts w:ascii="Calibri" w:hAnsi="Calibri" w:cs="Calibri"/>
          <w:bCs/>
        </w:rPr>
        <w:t>type of AP initiation (n=</w:t>
      </w:r>
      <w:r>
        <w:rPr>
          <w:rFonts w:ascii="Calibri" w:hAnsi="Calibri" w:cs="Calibri"/>
          <w:bCs/>
        </w:rPr>
        <w:t>2495</w:t>
      </w:r>
      <w:r w:rsidRPr="00177FC0">
        <w:rPr>
          <w:rFonts w:ascii="Calibri" w:hAnsi="Calibri" w:cs="Calibri"/>
          <w:bCs/>
        </w:rPr>
        <w:t>)</w:t>
      </w:r>
    </w:p>
    <w:tbl>
      <w:tblPr>
        <w:tblStyle w:val="TableauGrille1Clair1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3061"/>
        <w:gridCol w:w="1701"/>
        <w:gridCol w:w="1701"/>
        <w:gridCol w:w="1701"/>
        <w:gridCol w:w="931"/>
      </w:tblGrid>
      <w:tr w:rsidR="00825C19" w:rsidRPr="0017255C" w14:paraId="5F7AB478" w14:textId="77777777" w:rsidTr="009F3B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E797262" w14:textId="77777777" w:rsidR="00825C19" w:rsidRPr="0017255C" w:rsidRDefault="00825C19" w:rsidP="009F3B53">
            <w:pPr>
              <w:jc w:val="both"/>
              <w:rPr>
                <w:rFonts w:ascii="Calibri" w:hAnsi="Calibri" w:cs="Calibri"/>
                <w:b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4260C77" w14:textId="77777777" w:rsidR="00825C19" w:rsidRDefault="00825C19" w:rsidP="009F3B5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17255C">
              <w:rPr>
                <w:rFonts w:ascii="Calibri" w:hAnsi="Calibri" w:cs="Calibri"/>
                <w:sz w:val="16"/>
                <w:szCs w:val="16"/>
              </w:rPr>
              <w:t>LAI only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  <w:p w14:paraId="72B91C86" w14:textId="77777777" w:rsidR="00825C19" w:rsidRPr="0017255C" w:rsidRDefault="00825C19" w:rsidP="009F3B5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=993, 39.8%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2884514" w14:textId="77777777" w:rsidR="00825C19" w:rsidRDefault="00825C19" w:rsidP="009F3B5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17255C">
              <w:rPr>
                <w:rFonts w:ascii="Calibri" w:hAnsi="Calibri" w:cs="Calibri"/>
                <w:sz w:val="16"/>
                <w:szCs w:val="16"/>
              </w:rPr>
              <w:t>LAI + Clozapine</w:t>
            </w:r>
          </w:p>
          <w:p w14:paraId="00CEE89C" w14:textId="77777777" w:rsidR="00825C19" w:rsidRPr="0017255C" w:rsidRDefault="00825C19" w:rsidP="009F3B5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=60, 2.4%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1CBE6212" w14:textId="77777777" w:rsidR="00825C19" w:rsidRDefault="00825C19" w:rsidP="009F3B5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17255C">
              <w:rPr>
                <w:rFonts w:ascii="Calibri" w:hAnsi="Calibri" w:cs="Calibri"/>
                <w:sz w:val="16"/>
                <w:szCs w:val="16"/>
              </w:rPr>
              <w:t xml:space="preserve">LAI + another 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oral </w:t>
            </w:r>
            <w:r w:rsidRPr="0017255C">
              <w:rPr>
                <w:rFonts w:ascii="Calibri" w:hAnsi="Calibri" w:cs="Calibri"/>
                <w:sz w:val="16"/>
                <w:szCs w:val="16"/>
              </w:rPr>
              <w:t>AP</w:t>
            </w:r>
          </w:p>
          <w:p w14:paraId="4EC50543" w14:textId="77777777" w:rsidR="00825C19" w:rsidRPr="0017255C" w:rsidRDefault="00825C19" w:rsidP="009F3B5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n=1442, 57.8%</w:t>
            </w:r>
          </w:p>
        </w:tc>
        <w:tc>
          <w:tcPr>
            <w:tcW w:w="9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767AD92" w14:textId="77777777" w:rsidR="00825C19" w:rsidRPr="0017255C" w:rsidRDefault="00825C19" w:rsidP="009F3B5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7255C">
              <w:rPr>
                <w:rFonts w:ascii="Calibri" w:hAnsi="Calibri" w:cs="Calibri"/>
                <w:sz w:val="16"/>
                <w:szCs w:val="16"/>
              </w:rPr>
              <w:t>p-value</w:t>
            </w:r>
            <w:r w:rsidRPr="0017255C">
              <w:rPr>
                <w:rStyle w:val="FootnoteReference"/>
                <w:rFonts w:ascii="Calibri" w:eastAsiaTheme="majorEastAsia" w:hAnsi="Calibri" w:cs="Calibri"/>
                <w:sz w:val="16"/>
                <w:szCs w:val="16"/>
              </w:rPr>
              <w:footnoteReference w:id="4"/>
            </w:r>
          </w:p>
        </w:tc>
      </w:tr>
      <w:tr w:rsidR="00825C19" w:rsidRPr="0017255C" w14:paraId="67CA73B6" w14:textId="77777777" w:rsidTr="009F3B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5" w:type="dxa"/>
            <w:gridSpan w:val="5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  <w:vAlign w:val="center"/>
          </w:tcPr>
          <w:p w14:paraId="016A584F" w14:textId="77777777" w:rsidR="00825C19" w:rsidRPr="0017255C" w:rsidRDefault="00825C19" w:rsidP="009F3B5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17255C">
              <w:rPr>
                <w:rFonts w:ascii="Calibri" w:hAnsi="Calibri" w:cs="Calibri"/>
                <w:sz w:val="16"/>
                <w:szCs w:val="16"/>
              </w:rPr>
              <w:t>Demographic and clinical characteristics at index date or during the 1-year baseline period</w:t>
            </w:r>
          </w:p>
        </w:tc>
      </w:tr>
      <w:tr w:rsidR="00825C19" w:rsidRPr="0017255C" w14:paraId="19114B48" w14:textId="77777777" w:rsidTr="009F3B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CC602FB" w14:textId="77777777" w:rsidR="00825C19" w:rsidRPr="0017255C" w:rsidRDefault="00825C19" w:rsidP="009F3B53">
            <w:pPr>
              <w:jc w:val="both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17255C">
              <w:rPr>
                <w:rFonts w:ascii="Calibri" w:hAnsi="Calibri" w:cs="Calibri"/>
                <w:b w:val="0"/>
                <w:sz w:val="16"/>
                <w:szCs w:val="16"/>
              </w:rPr>
              <w:t>Sex, n (%)</w:t>
            </w:r>
          </w:p>
          <w:p w14:paraId="336D31C6" w14:textId="77777777" w:rsidR="00825C19" w:rsidRPr="0017255C" w:rsidRDefault="00825C19" w:rsidP="009F3B53">
            <w:pPr>
              <w:ind w:left="313"/>
              <w:jc w:val="both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17255C">
              <w:rPr>
                <w:rFonts w:ascii="Calibri" w:hAnsi="Calibri" w:cs="Calibri"/>
                <w:b w:val="0"/>
                <w:sz w:val="16"/>
                <w:szCs w:val="16"/>
              </w:rPr>
              <w:t>Female</w:t>
            </w:r>
          </w:p>
          <w:p w14:paraId="7F1B438E" w14:textId="77777777" w:rsidR="00825C19" w:rsidRPr="0017255C" w:rsidRDefault="00825C19" w:rsidP="009F3B53">
            <w:pPr>
              <w:ind w:left="313"/>
              <w:jc w:val="both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17255C">
              <w:rPr>
                <w:rFonts w:ascii="Calibri" w:hAnsi="Calibri" w:cs="Calibri"/>
                <w:b w:val="0"/>
                <w:sz w:val="16"/>
                <w:szCs w:val="16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3FB9B7E" w14:textId="77777777" w:rsidR="00825C19" w:rsidRPr="00895143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768902D1" w14:textId="77777777" w:rsidR="00825C19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sz w:val="16"/>
                <w:szCs w:val="16"/>
              </w:rPr>
              <w:t>427 (43.0)</w:t>
            </w:r>
          </w:p>
          <w:p w14:paraId="013E0829" w14:textId="77777777" w:rsidR="00825C19" w:rsidRPr="00895143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sz w:val="16"/>
                <w:szCs w:val="16"/>
              </w:rPr>
              <w:t>566 (57.0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3CBC6AA" w14:textId="77777777" w:rsidR="00825C19" w:rsidRPr="00895143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7B914351" w14:textId="77777777" w:rsidR="00825C19" w:rsidRPr="00895143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895143">
              <w:rPr>
                <w:rFonts w:ascii="Calibri" w:hAnsi="Calibri" w:cs="Calibri"/>
                <w:bCs/>
                <w:sz w:val="16"/>
                <w:szCs w:val="16"/>
              </w:rPr>
              <w:t>20 (33.3)</w:t>
            </w:r>
          </w:p>
          <w:p w14:paraId="0ED084BF" w14:textId="77777777" w:rsidR="00825C19" w:rsidRPr="00895143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895143">
              <w:rPr>
                <w:rFonts w:ascii="Calibri" w:hAnsi="Calibri" w:cs="Calibri"/>
                <w:bCs/>
                <w:sz w:val="16"/>
                <w:szCs w:val="16"/>
              </w:rPr>
              <w:t>40 (66.7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08152D9" w14:textId="77777777" w:rsidR="00825C19" w:rsidRPr="00895143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2C544944" w14:textId="77777777" w:rsidR="00825C19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sz w:val="16"/>
                <w:szCs w:val="16"/>
              </w:rPr>
              <w:t>595 (41.3)</w:t>
            </w:r>
          </w:p>
          <w:p w14:paraId="388B880D" w14:textId="77777777" w:rsidR="00825C19" w:rsidRPr="00895143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sz w:val="16"/>
                <w:szCs w:val="16"/>
              </w:rPr>
              <w:t>847 (58.7)</w:t>
            </w:r>
          </w:p>
        </w:tc>
        <w:tc>
          <w:tcPr>
            <w:tcW w:w="9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BEF2619" w14:textId="77777777" w:rsidR="00825C19" w:rsidRPr="00895143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895143">
              <w:rPr>
                <w:rFonts w:ascii="Calibri" w:hAnsi="Calibri" w:cs="Calibri"/>
                <w:bCs/>
                <w:sz w:val="16"/>
                <w:szCs w:val="16"/>
              </w:rPr>
              <w:t>0.2826</w:t>
            </w:r>
          </w:p>
          <w:p w14:paraId="009582F3" w14:textId="77777777" w:rsidR="00825C19" w:rsidRPr="00895143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02CD4D0B" w14:textId="77777777" w:rsidR="00825C19" w:rsidRPr="00895143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</w:tc>
      </w:tr>
      <w:tr w:rsidR="00825C19" w:rsidRPr="0017255C" w14:paraId="036406FE" w14:textId="77777777" w:rsidTr="009F3B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781D58B" w14:textId="77777777" w:rsidR="00825C19" w:rsidRPr="0017255C" w:rsidRDefault="00825C19" w:rsidP="009F3B53">
            <w:pPr>
              <w:jc w:val="both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17255C">
              <w:rPr>
                <w:rFonts w:ascii="Calibri" w:hAnsi="Calibri" w:cs="Calibri"/>
                <w:b w:val="0"/>
                <w:sz w:val="16"/>
                <w:szCs w:val="16"/>
              </w:rPr>
              <w:t>Age, mean (SD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AEA1285" w14:textId="77777777" w:rsidR="00825C19" w:rsidRPr="00352280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352280">
              <w:rPr>
                <w:rFonts w:ascii="Calibri" w:hAnsi="Calibri" w:cs="Calibri"/>
                <w:bCs/>
                <w:sz w:val="16"/>
                <w:szCs w:val="16"/>
              </w:rPr>
              <w:t>41.6 (16.9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0D55261" w14:textId="77777777" w:rsidR="00825C19" w:rsidRPr="00352280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352280">
              <w:rPr>
                <w:rFonts w:ascii="Calibri" w:hAnsi="Calibri" w:cs="Calibri"/>
                <w:bCs/>
                <w:sz w:val="16"/>
                <w:szCs w:val="16"/>
              </w:rPr>
              <w:t>38.</w:t>
            </w:r>
            <w:r>
              <w:rPr>
                <w:rFonts w:ascii="Calibri" w:hAnsi="Calibri" w:cs="Calibri"/>
                <w:bCs/>
                <w:sz w:val="16"/>
                <w:szCs w:val="16"/>
              </w:rPr>
              <w:t>0</w:t>
            </w:r>
            <w:r w:rsidRPr="00352280">
              <w:rPr>
                <w:rFonts w:ascii="Calibri" w:hAnsi="Calibri" w:cs="Calibri"/>
                <w:bCs/>
                <w:sz w:val="16"/>
                <w:szCs w:val="16"/>
              </w:rPr>
              <w:t xml:space="preserve"> (1</w:t>
            </w:r>
            <w:r>
              <w:rPr>
                <w:rFonts w:ascii="Calibri" w:hAnsi="Calibri" w:cs="Calibri"/>
                <w:bCs/>
                <w:sz w:val="16"/>
                <w:szCs w:val="16"/>
              </w:rPr>
              <w:t>3.5</w:t>
            </w:r>
            <w:r w:rsidRPr="00352280">
              <w:rPr>
                <w:rFonts w:ascii="Calibri" w:hAnsi="Calibri" w:cs="Calibri"/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2C639D0" w14:textId="77777777" w:rsidR="00825C19" w:rsidRPr="005930FA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5930FA">
              <w:rPr>
                <w:rFonts w:ascii="Calibri" w:hAnsi="Calibri" w:cs="Calibri"/>
                <w:bCs/>
                <w:sz w:val="16"/>
                <w:szCs w:val="16"/>
              </w:rPr>
              <w:t>42.8 (18.4)</w:t>
            </w:r>
          </w:p>
        </w:tc>
        <w:tc>
          <w:tcPr>
            <w:tcW w:w="9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39A4D3F4" w14:textId="77777777" w:rsidR="00825C19" w:rsidRPr="005930FA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5930FA">
              <w:rPr>
                <w:rFonts w:ascii="Calibri" w:hAnsi="Calibri" w:cs="Calibri"/>
                <w:bCs/>
                <w:sz w:val="16"/>
                <w:szCs w:val="16"/>
              </w:rPr>
              <w:t>0.0466</w:t>
            </w:r>
          </w:p>
        </w:tc>
      </w:tr>
      <w:tr w:rsidR="00825C19" w:rsidRPr="0017255C" w14:paraId="185D7795" w14:textId="77777777" w:rsidTr="009F3B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F6CFF76" w14:textId="77777777" w:rsidR="00825C19" w:rsidRPr="0017255C" w:rsidRDefault="00825C19" w:rsidP="009F3B53">
            <w:pPr>
              <w:jc w:val="both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17255C">
              <w:rPr>
                <w:rFonts w:ascii="Calibri" w:hAnsi="Calibri" w:cs="Calibri"/>
                <w:b w:val="0"/>
                <w:sz w:val="16"/>
                <w:szCs w:val="16"/>
              </w:rPr>
              <w:t>Age, median (IQR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3912CC2" w14:textId="77777777" w:rsidR="00825C19" w:rsidRPr="00352280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352280">
              <w:rPr>
                <w:rFonts w:ascii="Calibri" w:hAnsi="Calibri" w:cs="Calibri"/>
                <w:bCs/>
                <w:sz w:val="16"/>
                <w:szCs w:val="16"/>
              </w:rPr>
              <w:t>39 (28 – 54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36ECE9D" w14:textId="77777777" w:rsidR="00825C19" w:rsidRPr="00352280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352280">
              <w:rPr>
                <w:rFonts w:ascii="Calibri" w:hAnsi="Calibri" w:cs="Calibri"/>
                <w:bCs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bCs/>
                <w:sz w:val="16"/>
                <w:szCs w:val="16"/>
              </w:rPr>
              <w:t>5</w:t>
            </w:r>
            <w:r w:rsidRPr="00352280">
              <w:rPr>
                <w:rFonts w:ascii="Calibri" w:hAnsi="Calibri" w:cs="Calibri"/>
                <w:bCs/>
                <w:sz w:val="16"/>
                <w:szCs w:val="16"/>
              </w:rPr>
              <w:t xml:space="preserve"> (2</w:t>
            </w:r>
            <w:r>
              <w:rPr>
                <w:rFonts w:ascii="Calibri" w:hAnsi="Calibri" w:cs="Calibri"/>
                <w:bCs/>
                <w:sz w:val="16"/>
                <w:szCs w:val="16"/>
              </w:rPr>
              <w:t>7</w:t>
            </w:r>
            <w:r w:rsidRPr="00352280">
              <w:rPr>
                <w:rFonts w:ascii="Calibri" w:hAnsi="Calibri" w:cs="Calibri"/>
                <w:bCs/>
                <w:sz w:val="16"/>
                <w:szCs w:val="16"/>
              </w:rPr>
              <w:t xml:space="preserve"> – 4</w:t>
            </w:r>
            <w:r>
              <w:rPr>
                <w:rFonts w:ascii="Calibri" w:hAnsi="Calibri" w:cs="Calibri"/>
                <w:bCs/>
                <w:sz w:val="16"/>
                <w:szCs w:val="16"/>
              </w:rPr>
              <w:t>9</w:t>
            </w:r>
            <w:r w:rsidRPr="00352280">
              <w:rPr>
                <w:rFonts w:ascii="Calibri" w:hAnsi="Calibri" w:cs="Calibri"/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CF94974" w14:textId="77777777" w:rsidR="00825C19" w:rsidRPr="005930FA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5930FA">
              <w:rPr>
                <w:rFonts w:ascii="Calibri" w:hAnsi="Calibri" w:cs="Calibri"/>
                <w:bCs/>
                <w:sz w:val="16"/>
                <w:szCs w:val="16"/>
              </w:rPr>
              <w:t>39 (28 – 54)</w:t>
            </w:r>
          </w:p>
        </w:tc>
        <w:tc>
          <w:tcPr>
            <w:tcW w:w="9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283E10E" w14:textId="77777777" w:rsidR="00825C19" w:rsidRPr="005930FA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5930FA">
              <w:rPr>
                <w:rFonts w:ascii="Calibri" w:hAnsi="Calibri" w:cs="Calibri"/>
                <w:bCs/>
                <w:sz w:val="16"/>
                <w:szCs w:val="16"/>
              </w:rPr>
              <w:t>0.2204</w:t>
            </w:r>
          </w:p>
        </w:tc>
      </w:tr>
      <w:tr w:rsidR="00825C19" w:rsidRPr="0017255C" w14:paraId="53FE5843" w14:textId="77777777" w:rsidTr="009F3B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4C14A06" w14:textId="77777777" w:rsidR="00825C19" w:rsidRPr="0017255C" w:rsidRDefault="00825C19" w:rsidP="009F3B53">
            <w:pPr>
              <w:jc w:val="both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17255C">
              <w:rPr>
                <w:rFonts w:ascii="Calibri" w:hAnsi="Calibri" w:cs="Calibri"/>
                <w:b w:val="0"/>
                <w:sz w:val="16"/>
                <w:szCs w:val="16"/>
              </w:rPr>
              <w:t>Comorbidity index (≥ 1), n (%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1641B02F" w14:textId="77777777" w:rsidR="00825C19" w:rsidRPr="00E502D0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E502D0">
              <w:rPr>
                <w:rFonts w:ascii="Calibri" w:hAnsi="Calibri" w:cs="Calibri"/>
                <w:bCs/>
                <w:sz w:val="16"/>
                <w:szCs w:val="16"/>
              </w:rPr>
              <w:t>298 (30.0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110B30B" w14:textId="77777777" w:rsidR="00825C19" w:rsidRPr="00E502D0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E502D0">
              <w:rPr>
                <w:rFonts w:ascii="Calibri" w:hAnsi="Calibri" w:cs="Calibri"/>
                <w:bCs/>
                <w:sz w:val="16"/>
                <w:szCs w:val="16"/>
              </w:rPr>
              <w:t>13 (21.7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8B1A123" w14:textId="77777777" w:rsidR="00825C19" w:rsidRPr="00E502D0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E502D0">
              <w:rPr>
                <w:rFonts w:ascii="Calibri" w:hAnsi="Calibri" w:cs="Calibri"/>
                <w:bCs/>
                <w:sz w:val="16"/>
                <w:szCs w:val="16"/>
              </w:rPr>
              <w:t>482 (33.4)</w:t>
            </w:r>
          </w:p>
        </w:tc>
        <w:tc>
          <w:tcPr>
            <w:tcW w:w="9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17F842C" w14:textId="77777777" w:rsidR="00825C19" w:rsidRPr="00E502D0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E502D0">
              <w:rPr>
                <w:rFonts w:ascii="Calibri" w:hAnsi="Calibri" w:cs="Calibri"/>
                <w:bCs/>
                <w:sz w:val="16"/>
                <w:szCs w:val="16"/>
              </w:rPr>
              <w:t>0.0482</w:t>
            </w:r>
          </w:p>
        </w:tc>
      </w:tr>
      <w:tr w:rsidR="00825C19" w:rsidRPr="0017255C" w14:paraId="17598DE6" w14:textId="77777777" w:rsidTr="009F3B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F8CD8BB" w14:textId="77777777" w:rsidR="00825C19" w:rsidRPr="009256BF" w:rsidRDefault="00825C19" w:rsidP="009F3B53">
            <w:pPr>
              <w:jc w:val="both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H</w:t>
            </w:r>
            <w:r w:rsidRPr="009256BF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 xml:space="preserve">ospitalization </w:t>
            </w:r>
            <w:r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1</w:t>
            </w:r>
            <w:r w:rsidRPr="009256BF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month</w:t>
            </w:r>
            <w:r w:rsidRPr="009256BF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&lt;</w:t>
            </w:r>
            <w:r w:rsidRPr="009256BF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 xml:space="preserve"> index date, n (%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39636855" w14:textId="77777777" w:rsidR="00825C19" w:rsidRPr="00010755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010755">
              <w:rPr>
                <w:rFonts w:ascii="Calibri" w:hAnsi="Calibri" w:cs="Calibri"/>
                <w:bCs/>
                <w:sz w:val="16"/>
                <w:szCs w:val="16"/>
              </w:rPr>
              <w:t>789 (79.5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35A65C05" w14:textId="77777777" w:rsidR="00825C19" w:rsidRPr="00010755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010755">
              <w:rPr>
                <w:rFonts w:ascii="Calibri" w:hAnsi="Calibri" w:cs="Calibri"/>
                <w:bCs/>
                <w:sz w:val="16"/>
                <w:szCs w:val="16"/>
              </w:rPr>
              <w:t>42 (70.0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A250F2C" w14:textId="77777777" w:rsidR="00825C19" w:rsidRPr="00010755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010755">
              <w:rPr>
                <w:rFonts w:ascii="Calibri" w:hAnsi="Calibri" w:cs="Calibri"/>
                <w:bCs/>
                <w:sz w:val="16"/>
                <w:szCs w:val="16"/>
              </w:rPr>
              <w:t>1115 (77.3)</w:t>
            </w:r>
          </w:p>
        </w:tc>
        <w:tc>
          <w:tcPr>
            <w:tcW w:w="9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AC3DF48" w14:textId="77777777" w:rsidR="00825C19" w:rsidRPr="00010755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010755">
              <w:rPr>
                <w:rFonts w:ascii="Calibri" w:hAnsi="Calibri" w:cs="Calibri"/>
                <w:bCs/>
                <w:sz w:val="16"/>
                <w:szCs w:val="16"/>
              </w:rPr>
              <w:t>0.1459</w:t>
            </w:r>
          </w:p>
        </w:tc>
      </w:tr>
      <w:tr w:rsidR="00825C19" w:rsidRPr="0017255C" w14:paraId="016A3C78" w14:textId="77777777" w:rsidTr="009F3B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1A561A2" w14:textId="77777777" w:rsidR="00825C19" w:rsidRPr="00D3367F" w:rsidRDefault="00825C19" w:rsidP="009F3B53">
            <w:pPr>
              <w:jc w:val="both"/>
              <w:rPr>
                <w:rFonts w:ascii="Calibri" w:hAnsi="Calibri" w:cs="Calibri"/>
                <w:bCs w:val="0"/>
                <w:sz w:val="16"/>
                <w:szCs w:val="16"/>
              </w:rPr>
            </w:pPr>
            <w:r w:rsidRPr="00D3367F">
              <w:rPr>
                <w:rFonts w:ascii="Calibri" w:hAnsi="Calibri" w:cs="Calibri"/>
                <w:b w:val="0"/>
                <w:sz w:val="16"/>
                <w:szCs w:val="16"/>
              </w:rPr>
              <w:t>Mental disorders, n (%)</w:t>
            </w:r>
          </w:p>
          <w:p w14:paraId="209F5CB8" w14:textId="77777777" w:rsidR="00825C19" w:rsidRPr="00D3367F" w:rsidRDefault="00825C19" w:rsidP="009F3B53">
            <w:pPr>
              <w:ind w:left="313"/>
              <w:jc w:val="both"/>
              <w:rPr>
                <w:rFonts w:ascii="Calibri" w:hAnsi="Calibri" w:cs="Calibri"/>
                <w:bCs w:val="0"/>
                <w:sz w:val="16"/>
                <w:szCs w:val="16"/>
              </w:rPr>
            </w:pPr>
            <w:r w:rsidRPr="00D3367F">
              <w:rPr>
                <w:rFonts w:ascii="Calibri" w:hAnsi="Calibri" w:cs="Calibri"/>
                <w:b w:val="0"/>
                <w:sz w:val="16"/>
                <w:szCs w:val="16"/>
              </w:rPr>
              <w:t>Depressive disorder</w:t>
            </w:r>
          </w:p>
          <w:p w14:paraId="1CB4C2A8" w14:textId="77777777" w:rsidR="00825C19" w:rsidRPr="00D3367F" w:rsidRDefault="00825C19" w:rsidP="009F3B53">
            <w:pPr>
              <w:ind w:left="313"/>
              <w:jc w:val="both"/>
              <w:rPr>
                <w:rFonts w:ascii="Calibri" w:hAnsi="Calibri" w:cs="Calibri"/>
                <w:bCs w:val="0"/>
                <w:sz w:val="16"/>
                <w:szCs w:val="16"/>
              </w:rPr>
            </w:pPr>
            <w:r w:rsidRPr="00D3367F">
              <w:rPr>
                <w:rFonts w:ascii="Calibri" w:hAnsi="Calibri" w:cs="Calibri"/>
                <w:b w:val="0"/>
                <w:sz w:val="16"/>
                <w:szCs w:val="16"/>
              </w:rPr>
              <w:t>Anxiety disorder</w:t>
            </w:r>
          </w:p>
          <w:p w14:paraId="5D9C6944" w14:textId="77777777" w:rsidR="00825C19" w:rsidRPr="00D3367F" w:rsidRDefault="00825C19" w:rsidP="009F3B53">
            <w:pPr>
              <w:ind w:left="313"/>
              <w:jc w:val="both"/>
              <w:rPr>
                <w:rFonts w:ascii="Calibri" w:hAnsi="Calibri" w:cs="Calibri"/>
                <w:bCs w:val="0"/>
                <w:sz w:val="16"/>
                <w:szCs w:val="16"/>
              </w:rPr>
            </w:pPr>
            <w:r w:rsidRPr="00D3367F">
              <w:rPr>
                <w:rFonts w:ascii="Calibri" w:hAnsi="Calibri" w:cs="Calibri"/>
                <w:b w:val="0"/>
                <w:sz w:val="16"/>
                <w:szCs w:val="16"/>
              </w:rPr>
              <w:t>Substance-use disorder</w:t>
            </w:r>
          </w:p>
          <w:p w14:paraId="547F456C" w14:textId="77777777" w:rsidR="00825C19" w:rsidRPr="00D3367F" w:rsidRDefault="00825C19" w:rsidP="009F3B53">
            <w:pPr>
              <w:ind w:left="313"/>
              <w:jc w:val="both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D3367F">
              <w:rPr>
                <w:rFonts w:ascii="Calibri" w:hAnsi="Calibri" w:cs="Calibri"/>
                <w:b w:val="0"/>
                <w:sz w:val="16"/>
                <w:szCs w:val="16"/>
              </w:rPr>
              <w:t>Personality disorder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31971368" w14:textId="77777777" w:rsidR="00825C19" w:rsidRPr="00D3367F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0BD04816" w14:textId="77777777" w:rsidR="00825C19" w:rsidRPr="00D3367F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D3367F">
              <w:rPr>
                <w:rFonts w:ascii="Calibri" w:hAnsi="Calibri" w:cs="Calibri"/>
                <w:bCs/>
                <w:sz w:val="16"/>
                <w:szCs w:val="16"/>
              </w:rPr>
              <w:t>264 (26.6)</w:t>
            </w:r>
          </w:p>
          <w:p w14:paraId="506A3C86" w14:textId="77777777" w:rsidR="00825C19" w:rsidRPr="00D3367F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D3367F">
              <w:rPr>
                <w:rFonts w:ascii="Calibri" w:hAnsi="Calibri" w:cs="Calibri"/>
                <w:bCs/>
                <w:sz w:val="16"/>
                <w:szCs w:val="16"/>
              </w:rPr>
              <w:t>410 (41.3)</w:t>
            </w:r>
          </w:p>
          <w:p w14:paraId="16A0B3EE" w14:textId="77777777" w:rsidR="00825C19" w:rsidRPr="00D3367F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D3367F">
              <w:rPr>
                <w:rFonts w:ascii="Calibri" w:hAnsi="Calibri" w:cs="Calibri"/>
                <w:bCs/>
                <w:sz w:val="16"/>
                <w:szCs w:val="16"/>
              </w:rPr>
              <w:t>541 (54.5)</w:t>
            </w:r>
          </w:p>
          <w:p w14:paraId="2E235D5F" w14:textId="77777777" w:rsidR="00825C19" w:rsidRPr="00D3367F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D3367F">
              <w:rPr>
                <w:rFonts w:ascii="Calibri" w:hAnsi="Calibri" w:cs="Calibri"/>
                <w:bCs/>
                <w:sz w:val="16"/>
                <w:szCs w:val="16"/>
              </w:rPr>
              <w:t>292 (29.4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1DC1C9EC" w14:textId="77777777" w:rsidR="00825C19" w:rsidRPr="00D3367F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2E6C365B" w14:textId="77777777" w:rsidR="00825C19" w:rsidRPr="00D3367F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D3367F">
              <w:rPr>
                <w:rFonts w:ascii="Calibri" w:hAnsi="Calibri" w:cs="Calibri"/>
                <w:bCs/>
                <w:sz w:val="16"/>
                <w:szCs w:val="16"/>
              </w:rPr>
              <w:t>13 (21.7)</w:t>
            </w:r>
          </w:p>
          <w:p w14:paraId="086E0FD0" w14:textId="77777777" w:rsidR="00825C19" w:rsidRPr="00D3367F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D3367F">
              <w:rPr>
                <w:rFonts w:ascii="Calibri" w:hAnsi="Calibri" w:cs="Calibri"/>
                <w:bCs/>
                <w:sz w:val="16"/>
                <w:szCs w:val="16"/>
              </w:rPr>
              <w:t>20 (33.3)</w:t>
            </w:r>
          </w:p>
          <w:p w14:paraId="01614E5F" w14:textId="77777777" w:rsidR="00825C19" w:rsidRPr="00D3367F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D3367F">
              <w:rPr>
                <w:rFonts w:ascii="Calibri" w:hAnsi="Calibri" w:cs="Calibri"/>
                <w:bCs/>
                <w:sz w:val="16"/>
                <w:szCs w:val="16"/>
              </w:rPr>
              <w:t>23 (38.3)</w:t>
            </w:r>
          </w:p>
          <w:p w14:paraId="0D0841A5" w14:textId="77777777" w:rsidR="00825C19" w:rsidRPr="00D3367F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D3367F">
              <w:rPr>
                <w:rFonts w:ascii="Calibri" w:hAnsi="Calibri" w:cs="Calibri"/>
                <w:bCs/>
                <w:sz w:val="16"/>
                <w:szCs w:val="16"/>
              </w:rPr>
              <w:t>15 (25.0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10CB1416" w14:textId="77777777" w:rsidR="00825C19" w:rsidRPr="00D3367F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59CE575C" w14:textId="77777777" w:rsidR="00825C19" w:rsidRPr="00D3367F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D3367F">
              <w:rPr>
                <w:rFonts w:ascii="Calibri" w:hAnsi="Calibri" w:cs="Calibri"/>
                <w:bCs/>
                <w:sz w:val="16"/>
                <w:szCs w:val="16"/>
              </w:rPr>
              <w:t>424 (29.4)</w:t>
            </w:r>
          </w:p>
          <w:p w14:paraId="5BFA51EE" w14:textId="77777777" w:rsidR="00825C19" w:rsidRPr="00D3367F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D3367F">
              <w:rPr>
                <w:rFonts w:ascii="Calibri" w:hAnsi="Calibri" w:cs="Calibri"/>
                <w:bCs/>
                <w:sz w:val="16"/>
                <w:szCs w:val="16"/>
              </w:rPr>
              <w:t>625 (43.3)</w:t>
            </w:r>
          </w:p>
          <w:p w14:paraId="2D25F007" w14:textId="77777777" w:rsidR="00825C19" w:rsidRPr="00D3367F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D3367F">
              <w:rPr>
                <w:rFonts w:ascii="Calibri" w:hAnsi="Calibri" w:cs="Calibri"/>
                <w:bCs/>
                <w:sz w:val="16"/>
                <w:szCs w:val="16"/>
              </w:rPr>
              <w:t>739 (51.2)</w:t>
            </w:r>
          </w:p>
          <w:p w14:paraId="23760AD8" w14:textId="77777777" w:rsidR="00825C19" w:rsidRPr="00D3367F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D3367F">
              <w:rPr>
                <w:rFonts w:ascii="Calibri" w:hAnsi="Calibri" w:cs="Calibri"/>
                <w:bCs/>
                <w:sz w:val="16"/>
                <w:szCs w:val="16"/>
              </w:rPr>
              <w:t>468 (32.4)</w:t>
            </w:r>
          </w:p>
        </w:tc>
        <w:tc>
          <w:tcPr>
            <w:tcW w:w="9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28AD332" w14:textId="77777777" w:rsidR="00825C19" w:rsidRPr="00D3367F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22D4C6A9" w14:textId="77777777" w:rsidR="00825C19" w:rsidRPr="00D3367F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D3367F">
              <w:rPr>
                <w:rFonts w:ascii="Calibri" w:hAnsi="Calibri" w:cs="Calibri"/>
                <w:bCs/>
                <w:sz w:val="16"/>
                <w:szCs w:val="16"/>
              </w:rPr>
              <w:t>0.1679</w:t>
            </w:r>
          </w:p>
          <w:p w14:paraId="57D5FC4A" w14:textId="77777777" w:rsidR="00825C19" w:rsidRPr="00D3367F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D3367F">
              <w:rPr>
                <w:rFonts w:ascii="Calibri" w:hAnsi="Calibri" w:cs="Calibri"/>
                <w:bCs/>
                <w:sz w:val="16"/>
                <w:szCs w:val="16"/>
              </w:rPr>
              <w:t>0.2193</w:t>
            </w:r>
          </w:p>
          <w:p w14:paraId="473C8AE2" w14:textId="77777777" w:rsidR="00825C19" w:rsidRPr="00D3367F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D3367F">
              <w:rPr>
                <w:rFonts w:ascii="Calibri" w:hAnsi="Calibri" w:cs="Calibri"/>
                <w:bCs/>
                <w:sz w:val="16"/>
                <w:szCs w:val="16"/>
              </w:rPr>
              <w:t>0.0271</w:t>
            </w:r>
          </w:p>
          <w:p w14:paraId="78A8DE6F" w14:textId="77777777" w:rsidR="00825C19" w:rsidRPr="00D3367F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D3367F">
              <w:rPr>
                <w:rFonts w:ascii="Calibri" w:hAnsi="Calibri" w:cs="Calibri"/>
                <w:bCs/>
                <w:sz w:val="16"/>
                <w:szCs w:val="16"/>
              </w:rPr>
              <w:t>0.1646</w:t>
            </w:r>
          </w:p>
        </w:tc>
      </w:tr>
      <w:tr w:rsidR="00825C19" w:rsidRPr="0017255C" w14:paraId="4F495137" w14:textId="77777777" w:rsidTr="009F3B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5" w:type="dxa"/>
            <w:gridSpan w:val="5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  <w:vAlign w:val="center"/>
          </w:tcPr>
          <w:p w14:paraId="639E69AF" w14:textId="77777777" w:rsidR="00825C19" w:rsidRPr="00453280" w:rsidRDefault="00825C19" w:rsidP="009F3B53">
            <w:pPr>
              <w:jc w:val="both"/>
              <w:rPr>
                <w:rFonts w:ascii="Calibri" w:hAnsi="Calibri" w:cs="Calibri"/>
                <w:bCs w:val="0"/>
                <w:sz w:val="16"/>
                <w:szCs w:val="16"/>
              </w:rPr>
            </w:pPr>
            <w:r w:rsidRPr="00453280">
              <w:rPr>
                <w:rFonts w:ascii="Calibri" w:hAnsi="Calibri" w:cs="Calibri"/>
                <w:sz w:val="16"/>
                <w:szCs w:val="16"/>
              </w:rPr>
              <w:t>Treatment characteristics at index date</w:t>
            </w:r>
          </w:p>
        </w:tc>
      </w:tr>
      <w:tr w:rsidR="00825C19" w:rsidRPr="0017255C" w14:paraId="7E4123AE" w14:textId="77777777" w:rsidTr="009F3B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ABD8CD6" w14:textId="77777777" w:rsidR="00825C19" w:rsidRPr="00764BF4" w:rsidRDefault="00825C19" w:rsidP="009F3B53">
            <w:pPr>
              <w:jc w:val="both"/>
              <w:rPr>
                <w:rFonts w:ascii="Calibri" w:hAnsi="Calibri" w:cs="Calibri"/>
                <w:b w:val="0"/>
                <w:bCs w:val="0"/>
                <w:sz w:val="16"/>
                <w:szCs w:val="16"/>
                <w:lang w:val="fr-CA"/>
              </w:rPr>
            </w:pPr>
            <w:r w:rsidRPr="00764BF4">
              <w:rPr>
                <w:rFonts w:ascii="Calibri" w:hAnsi="Calibri" w:cs="Calibri"/>
                <w:sz w:val="16"/>
                <w:szCs w:val="16"/>
                <w:lang w:val="fr-CA"/>
              </w:rPr>
              <w:lastRenderedPageBreak/>
              <w:t>Index LAI-AP, n (%)</w:t>
            </w:r>
          </w:p>
          <w:p w14:paraId="64D0D01F" w14:textId="77777777" w:rsidR="00825C19" w:rsidRPr="00764BF4" w:rsidRDefault="00825C19" w:rsidP="009F3B53">
            <w:pPr>
              <w:ind w:left="308"/>
              <w:jc w:val="both"/>
              <w:rPr>
                <w:rFonts w:ascii="Calibri" w:hAnsi="Calibri" w:cs="Calibri"/>
                <w:b w:val="0"/>
                <w:bCs w:val="0"/>
                <w:sz w:val="16"/>
                <w:szCs w:val="16"/>
                <w:lang w:val="fr-CA"/>
              </w:rPr>
            </w:pPr>
            <w:proofErr w:type="spellStart"/>
            <w:r w:rsidRPr="00764BF4">
              <w:rPr>
                <w:rFonts w:ascii="Calibri" w:hAnsi="Calibri" w:cs="Calibri"/>
                <w:sz w:val="16"/>
                <w:szCs w:val="16"/>
                <w:lang w:val="fr-CA"/>
              </w:rPr>
              <w:t>Paliperidone</w:t>
            </w:r>
            <w:proofErr w:type="spellEnd"/>
            <w:r w:rsidRPr="00764BF4">
              <w:rPr>
                <w:rFonts w:ascii="Calibri" w:hAnsi="Calibri" w:cs="Calibri"/>
                <w:sz w:val="16"/>
                <w:szCs w:val="16"/>
                <w:lang w:val="fr-CA"/>
              </w:rPr>
              <w:t xml:space="preserve"> LAI</w:t>
            </w:r>
          </w:p>
          <w:p w14:paraId="39CD220F" w14:textId="77777777" w:rsidR="00825C19" w:rsidRPr="00C03828" w:rsidRDefault="00825C19" w:rsidP="009F3B53">
            <w:pPr>
              <w:ind w:left="308"/>
              <w:jc w:val="both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C03828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Aripiprazole LAI</w:t>
            </w:r>
          </w:p>
          <w:p w14:paraId="0DA06967" w14:textId="77777777" w:rsidR="00825C19" w:rsidRPr="00C03828" w:rsidRDefault="00825C19" w:rsidP="009F3B53">
            <w:pPr>
              <w:ind w:left="308"/>
              <w:jc w:val="both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Other</w:t>
            </w:r>
            <w:r w:rsidRPr="00C03828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 xml:space="preserve"> LAI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DF840A0" w14:textId="77777777" w:rsidR="00825C19" w:rsidRPr="009F3017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17D41A69" w14:textId="77777777" w:rsidR="00825C19" w:rsidRPr="009F3017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9F3017">
              <w:rPr>
                <w:rFonts w:ascii="Calibri" w:hAnsi="Calibri" w:cs="Calibri"/>
                <w:bCs/>
                <w:sz w:val="16"/>
                <w:szCs w:val="16"/>
              </w:rPr>
              <w:t>611 (61.5)</w:t>
            </w:r>
          </w:p>
          <w:p w14:paraId="3F05F148" w14:textId="77777777" w:rsidR="00825C19" w:rsidRPr="009F3017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9F3017">
              <w:rPr>
                <w:rFonts w:ascii="Calibri" w:hAnsi="Calibri" w:cs="Calibri"/>
                <w:bCs/>
                <w:sz w:val="16"/>
                <w:szCs w:val="16"/>
              </w:rPr>
              <w:t>208 (21.0)</w:t>
            </w:r>
          </w:p>
          <w:p w14:paraId="62062767" w14:textId="77777777" w:rsidR="00825C19" w:rsidRPr="009F3017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9F3017">
              <w:rPr>
                <w:rFonts w:ascii="Calibri" w:hAnsi="Calibri" w:cs="Calibri"/>
                <w:bCs/>
                <w:sz w:val="16"/>
                <w:szCs w:val="16"/>
              </w:rPr>
              <w:t>174 (17.5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12288DD" w14:textId="77777777" w:rsidR="00825C19" w:rsidRPr="00A8212B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44E95615" w14:textId="77777777" w:rsidR="00825C19" w:rsidRPr="00A8212B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A8212B">
              <w:rPr>
                <w:rFonts w:ascii="Calibri" w:hAnsi="Calibri" w:cs="Calibri"/>
                <w:bCs/>
                <w:sz w:val="16"/>
                <w:szCs w:val="16"/>
              </w:rPr>
              <w:t>33 (55.0)</w:t>
            </w:r>
          </w:p>
          <w:p w14:paraId="46984EA0" w14:textId="77777777" w:rsidR="00825C19" w:rsidRPr="00A8212B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A8212B">
              <w:rPr>
                <w:rFonts w:ascii="Calibri" w:hAnsi="Calibri" w:cs="Calibri"/>
                <w:bCs/>
                <w:sz w:val="16"/>
                <w:szCs w:val="16"/>
              </w:rPr>
              <w:t>12 (20.0)</w:t>
            </w:r>
          </w:p>
          <w:p w14:paraId="5C0D38A6" w14:textId="77777777" w:rsidR="00825C19" w:rsidRPr="00A8212B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A8212B">
              <w:rPr>
                <w:rFonts w:ascii="Calibri" w:hAnsi="Calibri" w:cs="Calibri"/>
                <w:bCs/>
                <w:sz w:val="16"/>
                <w:szCs w:val="16"/>
              </w:rPr>
              <w:t>15 (25.0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243210F" w14:textId="77777777" w:rsidR="00825C19" w:rsidRPr="00903EF5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6457ED60" w14:textId="77777777" w:rsidR="00825C19" w:rsidRPr="00903EF5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903EF5">
              <w:rPr>
                <w:rFonts w:ascii="Calibri" w:hAnsi="Calibri" w:cs="Calibri"/>
                <w:bCs/>
                <w:sz w:val="16"/>
                <w:szCs w:val="16"/>
              </w:rPr>
              <w:t>718 (49.8)</w:t>
            </w:r>
          </w:p>
          <w:p w14:paraId="1C3A6D2C" w14:textId="77777777" w:rsidR="00825C19" w:rsidRPr="00903EF5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903EF5">
              <w:rPr>
                <w:rFonts w:ascii="Calibri" w:hAnsi="Calibri" w:cs="Calibri"/>
                <w:bCs/>
                <w:sz w:val="16"/>
                <w:szCs w:val="16"/>
              </w:rPr>
              <w:t>347 (24.1)</w:t>
            </w:r>
          </w:p>
          <w:p w14:paraId="087AEDAE" w14:textId="77777777" w:rsidR="00825C19" w:rsidRPr="00903EF5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903EF5">
              <w:rPr>
                <w:rFonts w:ascii="Calibri" w:hAnsi="Calibri" w:cs="Calibri"/>
                <w:bCs/>
                <w:sz w:val="16"/>
                <w:szCs w:val="16"/>
              </w:rPr>
              <w:t>377 (26.1)</w:t>
            </w:r>
          </w:p>
        </w:tc>
        <w:tc>
          <w:tcPr>
            <w:tcW w:w="9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EFCE4A1" w14:textId="77777777" w:rsidR="00825C19" w:rsidRPr="00216120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216120">
              <w:rPr>
                <w:rFonts w:ascii="Calibri" w:hAnsi="Calibri" w:cs="Calibri"/>
                <w:bCs/>
                <w:sz w:val="16"/>
                <w:szCs w:val="16"/>
              </w:rPr>
              <w:t>&lt; .0001</w:t>
            </w:r>
          </w:p>
          <w:p w14:paraId="76DBEC12" w14:textId="77777777" w:rsidR="00825C19" w:rsidRPr="00216120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6DFC6AD8" w14:textId="77777777" w:rsidR="00825C19" w:rsidRPr="00216120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079BC780" w14:textId="77777777" w:rsidR="00825C19" w:rsidRPr="00216120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</w:tc>
      </w:tr>
      <w:tr w:rsidR="00825C19" w:rsidRPr="0017255C" w14:paraId="4564405B" w14:textId="77777777" w:rsidTr="009F3B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402D488" w14:textId="77777777" w:rsidR="00825C19" w:rsidRPr="00A8212B" w:rsidRDefault="00825C19" w:rsidP="009F3B53">
            <w:pPr>
              <w:jc w:val="both"/>
              <w:rPr>
                <w:rFonts w:ascii="Calibri" w:hAnsi="Calibri" w:cs="Calibri"/>
                <w:bCs w:val="0"/>
                <w:sz w:val="16"/>
                <w:szCs w:val="16"/>
              </w:rPr>
            </w:pPr>
            <w:r w:rsidRPr="00A8212B">
              <w:rPr>
                <w:rFonts w:ascii="Calibri" w:hAnsi="Calibri" w:cs="Calibri"/>
                <w:b w:val="0"/>
                <w:sz w:val="16"/>
                <w:szCs w:val="16"/>
              </w:rPr>
              <w:t>Specialty of the first prescriber, n (%)</w:t>
            </w:r>
          </w:p>
          <w:p w14:paraId="1BA024E0" w14:textId="77777777" w:rsidR="00825C19" w:rsidRPr="00A8212B" w:rsidRDefault="00825C19" w:rsidP="009F3B53">
            <w:pPr>
              <w:ind w:left="308"/>
              <w:jc w:val="both"/>
              <w:rPr>
                <w:rFonts w:ascii="Calibri" w:hAnsi="Calibri" w:cs="Calibri"/>
                <w:bCs w:val="0"/>
                <w:sz w:val="16"/>
                <w:szCs w:val="16"/>
              </w:rPr>
            </w:pPr>
            <w:r w:rsidRPr="00A8212B">
              <w:rPr>
                <w:rFonts w:ascii="Calibri" w:hAnsi="Calibri" w:cs="Calibri"/>
                <w:b w:val="0"/>
                <w:sz w:val="16"/>
                <w:szCs w:val="16"/>
              </w:rPr>
              <w:t>Psychiatrist</w:t>
            </w:r>
          </w:p>
          <w:p w14:paraId="69B35314" w14:textId="77777777" w:rsidR="00825C19" w:rsidRPr="00A8212B" w:rsidRDefault="00825C19" w:rsidP="009F3B53">
            <w:pPr>
              <w:ind w:left="308"/>
              <w:jc w:val="both"/>
              <w:rPr>
                <w:rFonts w:ascii="Calibri" w:hAnsi="Calibri" w:cs="Calibri"/>
                <w:bCs w:val="0"/>
                <w:sz w:val="16"/>
                <w:szCs w:val="16"/>
              </w:rPr>
            </w:pPr>
            <w:r w:rsidRPr="00A8212B">
              <w:rPr>
                <w:rFonts w:ascii="Calibri" w:hAnsi="Calibri" w:cs="Calibri"/>
                <w:b w:val="0"/>
                <w:sz w:val="16"/>
                <w:szCs w:val="16"/>
              </w:rPr>
              <w:t>General practitioner/other MD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1F871ED4" w14:textId="77777777" w:rsidR="00825C19" w:rsidRPr="00A8212B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1DB66876" w14:textId="77777777" w:rsidR="00825C19" w:rsidRPr="00A8212B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A8212B">
              <w:rPr>
                <w:rFonts w:ascii="Calibri" w:hAnsi="Calibri" w:cs="Calibri"/>
                <w:bCs/>
                <w:sz w:val="16"/>
                <w:szCs w:val="16"/>
              </w:rPr>
              <w:t>801 (80.7)</w:t>
            </w:r>
          </w:p>
          <w:p w14:paraId="79D2283E" w14:textId="77777777" w:rsidR="00825C19" w:rsidRPr="00A8212B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A8212B">
              <w:rPr>
                <w:rFonts w:ascii="Calibri" w:hAnsi="Calibri" w:cs="Calibri"/>
                <w:bCs/>
                <w:sz w:val="16"/>
                <w:szCs w:val="16"/>
              </w:rPr>
              <w:t>192 (19.3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E5EC744" w14:textId="77777777" w:rsidR="00825C19" w:rsidRPr="00A8212B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650F2F2D" w14:textId="77777777" w:rsidR="00825C19" w:rsidRPr="00A8212B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A8212B">
              <w:rPr>
                <w:rFonts w:ascii="Calibri" w:hAnsi="Calibri" w:cs="Calibri"/>
                <w:bCs/>
                <w:sz w:val="16"/>
                <w:szCs w:val="16"/>
              </w:rPr>
              <w:t>54 (90.0)</w:t>
            </w:r>
          </w:p>
          <w:p w14:paraId="1291C963" w14:textId="77777777" w:rsidR="00825C19" w:rsidRPr="00A8212B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A8212B">
              <w:rPr>
                <w:rFonts w:ascii="Calibri" w:hAnsi="Calibri" w:cs="Calibri"/>
                <w:bCs/>
                <w:sz w:val="16"/>
                <w:szCs w:val="16"/>
              </w:rPr>
              <w:t>6 (10.0)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DE78DFD" w14:textId="77777777" w:rsidR="00825C19" w:rsidRPr="00A8212B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373F1780" w14:textId="77777777" w:rsidR="00825C19" w:rsidRPr="00A8212B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A8212B">
              <w:rPr>
                <w:rFonts w:ascii="Calibri" w:hAnsi="Calibri" w:cs="Calibri"/>
                <w:bCs/>
                <w:sz w:val="16"/>
                <w:szCs w:val="16"/>
              </w:rPr>
              <w:t>1126 (78.1)</w:t>
            </w:r>
          </w:p>
          <w:p w14:paraId="0A755542" w14:textId="77777777" w:rsidR="00825C19" w:rsidRPr="00A8212B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A8212B">
              <w:rPr>
                <w:rFonts w:ascii="Calibri" w:hAnsi="Calibri" w:cs="Calibri"/>
                <w:bCs/>
                <w:sz w:val="16"/>
                <w:szCs w:val="16"/>
              </w:rPr>
              <w:t>316 (21.9)</w:t>
            </w:r>
          </w:p>
        </w:tc>
        <w:tc>
          <w:tcPr>
            <w:tcW w:w="9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2546A97" w14:textId="77777777" w:rsidR="00825C19" w:rsidRPr="00A8212B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A8212B">
              <w:rPr>
                <w:rFonts w:ascii="Calibri" w:hAnsi="Calibri" w:cs="Calibri"/>
                <w:bCs/>
                <w:sz w:val="16"/>
                <w:szCs w:val="16"/>
              </w:rPr>
              <w:t>0.0366</w:t>
            </w:r>
          </w:p>
          <w:p w14:paraId="0B8A03BE" w14:textId="77777777" w:rsidR="00825C19" w:rsidRPr="00A8212B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  <w:p w14:paraId="48BE3E2E" w14:textId="77777777" w:rsidR="00825C19" w:rsidRPr="00A8212B" w:rsidRDefault="00825C19" w:rsidP="009F3B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</w:tc>
      </w:tr>
    </w:tbl>
    <w:p w14:paraId="0DEE6216" w14:textId="5EEE0400" w:rsidR="00825C19" w:rsidRDefault="00825C19" w:rsidP="00A55D1D">
      <w:pPr>
        <w:jc w:val="both"/>
        <w:rPr>
          <w:rFonts w:ascii="Calibri" w:hAnsi="Calibri" w:cs="Calibri"/>
          <w:lang w:val="en-US"/>
        </w:rPr>
      </w:pPr>
      <w:r w:rsidRPr="0017255C">
        <w:rPr>
          <w:rStyle w:val="FootnoteReference"/>
          <w:rFonts w:eastAsiaTheme="majorEastAsia" w:cstheme="minorHAnsi"/>
          <w:sz w:val="16"/>
          <w:szCs w:val="16"/>
        </w:rPr>
        <w:footnoteRef/>
      </w:r>
      <w:r w:rsidRPr="0017255C">
        <w:rPr>
          <w:rFonts w:cstheme="minorHAnsi"/>
          <w:sz w:val="16"/>
          <w:szCs w:val="16"/>
        </w:rPr>
        <w:t xml:space="preserve"> Chi-2 test for categorical variables; t-test and Kruskal-Wallis for continuous variables.</w:t>
      </w:r>
    </w:p>
    <w:sectPr w:rsidR="00825C19" w:rsidSect="00046976">
      <w:footnotePr>
        <w:numFmt w:val="chicago"/>
        <w:numRestart w:val="eachPage"/>
      </w:footnotePr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488AB3" w14:textId="77777777" w:rsidR="007F35E1" w:rsidRPr="0017255C" w:rsidRDefault="007F35E1" w:rsidP="001D07CC">
      <w:pPr>
        <w:spacing w:after="0" w:line="240" w:lineRule="auto"/>
      </w:pPr>
      <w:r w:rsidRPr="0017255C">
        <w:separator/>
      </w:r>
    </w:p>
  </w:endnote>
  <w:endnote w:type="continuationSeparator" w:id="0">
    <w:p w14:paraId="530988F6" w14:textId="77777777" w:rsidR="007F35E1" w:rsidRPr="0017255C" w:rsidRDefault="007F35E1" w:rsidP="001D07CC">
      <w:pPr>
        <w:spacing w:after="0" w:line="240" w:lineRule="auto"/>
      </w:pPr>
      <w:r w:rsidRPr="0017255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416426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5304D2" w14:textId="77777777" w:rsidR="001922D9" w:rsidRPr="0017255C" w:rsidRDefault="001922D9" w:rsidP="001922D9">
        <w:pPr>
          <w:pStyle w:val="Footer"/>
          <w:framePr w:wrap="none" w:vAnchor="text" w:hAnchor="margin" w:xAlign="right" w:y="1"/>
          <w:rPr>
            <w:rStyle w:val="PageNumber"/>
          </w:rPr>
        </w:pPr>
        <w:r w:rsidRPr="0017255C">
          <w:rPr>
            <w:rStyle w:val="PageNumber"/>
          </w:rPr>
          <w:fldChar w:fldCharType="begin"/>
        </w:r>
        <w:r w:rsidRPr="0017255C">
          <w:rPr>
            <w:rStyle w:val="PageNumber"/>
          </w:rPr>
          <w:instrText xml:space="preserve"> PAGE </w:instrText>
        </w:r>
        <w:r w:rsidRPr="0017255C">
          <w:rPr>
            <w:rStyle w:val="PageNumber"/>
          </w:rPr>
          <w:fldChar w:fldCharType="end"/>
        </w:r>
      </w:p>
    </w:sdtContent>
  </w:sdt>
  <w:p w14:paraId="67ECB019" w14:textId="77777777" w:rsidR="001922D9" w:rsidRPr="0017255C" w:rsidRDefault="001922D9" w:rsidP="001922D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430383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C3DDEF" w14:textId="77777777" w:rsidR="001922D9" w:rsidRPr="0017255C" w:rsidRDefault="001922D9" w:rsidP="001922D9">
        <w:pPr>
          <w:pStyle w:val="Footer"/>
          <w:framePr w:wrap="none" w:vAnchor="text" w:hAnchor="margin" w:xAlign="right" w:y="1"/>
          <w:rPr>
            <w:rStyle w:val="PageNumber"/>
          </w:rPr>
        </w:pPr>
        <w:r w:rsidRPr="0017255C">
          <w:rPr>
            <w:rStyle w:val="PageNumber"/>
          </w:rPr>
          <w:fldChar w:fldCharType="begin"/>
        </w:r>
        <w:r w:rsidRPr="0017255C">
          <w:rPr>
            <w:rStyle w:val="PageNumber"/>
          </w:rPr>
          <w:instrText xml:space="preserve"> PAGE </w:instrText>
        </w:r>
        <w:r w:rsidRPr="0017255C">
          <w:rPr>
            <w:rStyle w:val="PageNumber"/>
          </w:rPr>
          <w:fldChar w:fldCharType="separate"/>
        </w:r>
        <w:r w:rsidRPr="0017255C">
          <w:rPr>
            <w:rStyle w:val="PageNumber"/>
          </w:rPr>
          <w:t>15</w:t>
        </w:r>
        <w:r w:rsidRPr="0017255C">
          <w:rPr>
            <w:rStyle w:val="PageNumber"/>
          </w:rPr>
          <w:fldChar w:fldCharType="end"/>
        </w:r>
      </w:p>
    </w:sdtContent>
  </w:sdt>
  <w:p w14:paraId="6825C6B4" w14:textId="77777777" w:rsidR="001922D9" w:rsidRPr="0017255C" w:rsidRDefault="001922D9" w:rsidP="001922D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23F54A" w14:textId="77777777" w:rsidR="007F35E1" w:rsidRPr="0017255C" w:rsidRDefault="007F35E1" w:rsidP="001D07CC">
      <w:pPr>
        <w:spacing w:after="0" w:line="240" w:lineRule="auto"/>
      </w:pPr>
      <w:r w:rsidRPr="0017255C">
        <w:separator/>
      </w:r>
    </w:p>
  </w:footnote>
  <w:footnote w:type="continuationSeparator" w:id="0">
    <w:p w14:paraId="31138BDE" w14:textId="77777777" w:rsidR="007F35E1" w:rsidRPr="0017255C" w:rsidRDefault="007F35E1" w:rsidP="001D07CC">
      <w:pPr>
        <w:spacing w:after="0" w:line="240" w:lineRule="auto"/>
      </w:pPr>
      <w:r w:rsidRPr="0017255C">
        <w:continuationSeparator/>
      </w:r>
    </w:p>
  </w:footnote>
  <w:footnote w:id="1">
    <w:p w14:paraId="577AD423" w14:textId="77777777" w:rsidR="001922D9" w:rsidRPr="00392190" w:rsidRDefault="001922D9" w:rsidP="00E32927">
      <w:pPr>
        <w:pStyle w:val="FootnoteText"/>
        <w:rPr>
          <w:rFonts w:ascii="Calibri" w:hAnsi="Calibri" w:cs="Calibri"/>
          <w:sz w:val="16"/>
          <w:szCs w:val="16"/>
        </w:rPr>
      </w:pPr>
      <w:r w:rsidRPr="008F0F94">
        <w:rPr>
          <w:rStyle w:val="FootnoteReference"/>
          <w:rFonts w:ascii="Calibri" w:hAnsi="Calibri" w:cs="Calibri"/>
          <w:sz w:val="16"/>
          <w:szCs w:val="16"/>
        </w:rPr>
        <w:footnoteRef/>
      </w:r>
      <w:r w:rsidRPr="008F0F94">
        <w:rPr>
          <w:rFonts w:ascii="Calibri" w:hAnsi="Calibri" w:cs="Calibri"/>
          <w:sz w:val="16"/>
          <w:szCs w:val="16"/>
        </w:rPr>
        <w:t xml:space="preserve"> A</w:t>
      </w:r>
      <w:r>
        <w:rPr>
          <w:rFonts w:ascii="Calibri" w:hAnsi="Calibri" w:cs="Calibri"/>
          <w:sz w:val="16"/>
          <w:szCs w:val="16"/>
        </w:rPr>
        <w:t xml:space="preserve"> s</w:t>
      </w:r>
      <w:r w:rsidRPr="008F0F94">
        <w:rPr>
          <w:rFonts w:ascii="Calibri" w:hAnsi="Calibri" w:cs="Calibri"/>
          <w:sz w:val="16"/>
          <w:szCs w:val="16"/>
        </w:rPr>
        <w:t>tate distribution plot</w:t>
      </w:r>
      <w:r>
        <w:rPr>
          <w:rFonts w:ascii="Calibri" w:hAnsi="Calibri" w:cs="Calibri"/>
          <w:sz w:val="16"/>
          <w:szCs w:val="16"/>
        </w:rPr>
        <w:t xml:space="preserve"> </w:t>
      </w:r>
      <w:r w:rsidRPr="008F0F94">
        <w:rPr>
          <w:rFonts w:ascii="Calibri" w:hAnsi="Calibri" w:cs="Calibri"/>
          <w:sz w:val="16"/>
          <w:szCs w:val="16"/>
        </w:rPr>
        <w:t xml:space="preserve">shows the proportion of each state at each </w:t>
      </w:r>
      <w:r>
        <w:rPr>
          <w:rFonts w:ascii="Calibri" w:hAnsi="Calibri" w:cs="Calibri"/>
          <w:sz w:val="16"/>
          <w:szCs w:val="16"/>
        </w:rPr>
        <w:t>time unit</w:t>
      </w:r>
      <w:r w:rsidRPr="008F0F94">
        <w:rPr>
          <w:rFonts w:ascii="Calibri" w:hAnsi="Calibri" w:cs="Calibri"/>
          <w:sz w:val="16"/>
          <w:szCs w:val="16"/>
        </w:rPr>
        <w:t xml:space="preserve"> </w:t>
      </w:r>
      <w:r>
        <w:rPr>
          <w:rFonts w:ascii="Calibri" w:hAnsi="Calibri" w:cs="Calibri"/>
          <w:sz w:val="16"/>
          <w:szCs w:val="16"/>
        </w:rPr>
        <w:t xml:space="preserve">(days for AP use trajectories, weeks for HCU trajectories) </w:t>
      </w:r>
      <w:r w:rsidRPr="008F0F94">
        <w:rPr>
          <w:rFonts w:ascii="Calibri" w:hAnsi="Calibri" w:cs="Calibri"/>
          <w:sz w:val="16"/>
          <w:szCs w:val="16"/>
        </w:rPr>
        <w:t>using a stacked bar chart, where the height of each segment represents the relative frequency of a specific state</w:t>
      </w:r>
      <w:r>
        <w:rPr>
          <w:rFonts w:ascii="Calibri" w:hAnsi="Calibri" w:cs="Calibri"/>
          <w:sz w:val="16"/>
          <w:szCs w:val="16"/>
        </w:rPr>
        <w:t>.</w:t>
      </w:r>
    </w:p>
  </w:footnote>
  <w:footnote w:id="2">
    <w:p w14:paraId="1E293881" w14:textId="77777777" w:rsidR="001922D9" w:rsidRPr="00392190" w:rsidRDefault="001922D9" w:rsidP="00E32927">
      <w:pPr>
        <w:pStyle w:val="FootnoteText"/>
        <w:rPr>
          <w:rFonts w:ascii="Calibri" w:hAnsi="Calibri" w:cs="Calibri"/>
          <w:sz w:val="16"/>
          <w:szCs w:val="16"/>
        </w:rPr>
      </w:pPr>
      <w:r w:rsidRPr="00CA0DC0">
        <w:rPr>
          <w:rStyle w:val="FootnoteReference"/>
          <w:rFonts w:ascii="Calibri" w:hAnsi="Calibri" w:cs="Calibri"/>
          <w:sz w:val="16"/>
          <w:szCs w:val="16"/>
        </w:rPr>
        <w:footnoteRef/>
      </w:r>
      <w:r w:rsidRPr="00CA0DC0">
        <w:rPr>
          <w:rFonts w:ascii="Calibri" w:hAnsi="Calibri" w:cs="Calibri"/>
          <w:sz w:val="16"/>
          <w:szCs w:val="16"/>
        </w:rPr>
        <w:t xml:space="preserve"> </w:t>
      </w:r>
      <w:r>
        <w:rPr>
          <w:rFonts w:ascii="Calibri" w:hAnsi="Calibri" w:cs="Calibri"/>
          <w:sz w:val="16"/>
          <w:szCs w:val="16"/>
        </w:rPr>
        <w:t>Bar charts represent the overall number of days spent in each state before (hatched bar) and after (solid bar) index date.</w:t>
      </w:r>
    </w:p>
  </w:footnote>
  <w:footnote w:id="3">
    <w:p w14:paraId="54090DF1" w14:textId="77777777" w:rsidR="006E2146" w:rsidRPr="00285DCF" w:rsidRDefault="006E2146" w:rsidP="006E2146">
      <w:pPr>
        <w:pStyle w:val="FootnoteText"/>
        <w:rPr>
          <w:rFonts w:asciiTheme="minorHAnsi" w:hAnsiTheme="minorHAnsi" w:cstheme="minorHAnsi"/>
          <w:sz w:val="16"/>
          <w:szCs w:val="16"/>
        </w:rPr>
      </w:pPr>
      <w:r w:rsidRPr="0017255C">
        <w:rPr>
          <w:rStyle w:val="FootnoteReference"/>
          <w:rFonts w:asciiTheme="minorHAnsi" w:eastAsiaTheme="majorEastAsia" w:hAnsiTheme="minorHAnsi" w:cstheme="minorHAnsi"/>
          <w:sz w:val="16"/>
          <w:szCs w:val="16"/>
        </w:rPr>
        <w:footnoteRef/>
      </w:r>
      <w:r w:rsidRPr="0017255C">
        <w:rPr>
          <w:rFonts w:asciiTheme="minorHAnsi" w:hAnsiTheme="minorHAnsi" w:cstheme="minorHAnsi"/>
          <w:sz w:val="16"/>
          <w:szCs w:val="16"/>
        </w:rPr>
        <w:t xml:space="preserve"> Chi-2 test for categorical variables; t-test and Kruskal-Wallis for continuous variables.</w:t>
      </w:r>
    </w:p>
  </w:footnote>
  <w:footnote w:id="4">
    <w:p w14:paraId="1EF64EB5" w14:textId="41E8F0F7" w:rsidR="00825C19" w:rsidRPr="00285DCF" w:rsidRDefault="00825C19" w:rsidP="00825C19">
      <w:pPr>
        <w:pStyle w:val="FootnoteText"/>
        <w:rPr>
          <w:rFonts w:asciiTheme="minorHAnsi" w:hAnsiTheme="minorHAnsi" w:cstheme="minorHAnsi"/>
          <w:sz w:val="16"/>
          <w:szCs w:val="16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B1F76"/>
    <w:multiLevelType w:val="hybridMultilevel"/>
    <w:tmpl w:val="174ABA18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337055E"/>
    <w:multiLevelType w:val="multilevel"/>
    <w:tmpl w:val="087E3A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BF21B6"/>
    <w:multiLevelType w:val="hybridMultilevel"/>
    <w:tmpl w:val="1442AB88"/>
    <w:lvl w:ilvl="0" w:tplc="5F94073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5E63BC"/>
    <w:multiLevelType w:val="hybridMultilevel"/>
    <w:tmpl w:val="DE9A35F4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CB40C5"/>
    <w:multiLevelType w:val="hybridMultilevel"/>
    <w:tmpl w:val="174ABA18"/>
    <w:lvl w:ilvl="0" w:tplc="0C0C000F">
      <w:start w:val="1"/>
      <w:numFmt w:val="decimal"/>
      <w:lvlText w:val="%1."/>
      <w:lvlJc w:val="left"/>
      <w:pPr>
        <w:ind w:left="1080" w:hanging="360"/>
      </w:p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13B265D"/>
    <w:multiLevelType w:val="hybridMultilevel"/>
    <w:tmpl w:val="53E4AA70"/>
    <w:lvl w:ilvl="0" w:tplc="7FF2F9B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1D55EF"/>
    <w:multiLevelType w:val="hybridMultilevel"/>
    <w:tmpl w:val="CE644BD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22621C"/>
    <w:multiLevelType w:val="hybridMultilevel"/>
    <w:tmpl w:val="3F646FFC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531D06"/>
    <w:multiLevelType w:val="hybridMultilevel"/>
    <w:tmpl w:val="9892A258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0E307D"/>
    <w:multiLevelType w:val="hybridMultilevel"/>
    <w:tmpl w:val="B93E3418"/>
    <w:lvl w:ilvl="0" w:tplc="BED0D5B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137CE3"/>
    <w:multiLevelType w:val="hybridMultilevel"/>
    <w:tmpl w:val="DAD82890"/>
    <w:lvl w:ilvl="0" w:tplc="A288A93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C75940"/>
    <w:multiLevelType w:val="hybridMultilevel"/>
    <w:tmpl w:val="558AFCD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3B6F16"/>
    <w:multiLevelType w:val="hybridMultilevel"/>
    <w:tmpl w:val="CEF62EF8"/>
    <w:lvl w:ilvl="0" w:tplc="911660F4">
      <w:start w:val="1"/>
      <w:numFmt w:val="upperLetter"/>
      <w:lvlText w:val="%1."/>
      <w:lvlJc w:val="left"/>
      <w:pPr>
        <w:ind w:left="720" w:hanging="360"/>
      </w:pPr>
      <w:rPr>
        <w:rFonts w:hint="default"/>
        <w:sz w:val="14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CB01588"/>
    <w:multiLevelType w:val="hybridMultilevel"/>
    <w:tmpl w:val="2870CDEA"/>
    <w:lvl w:ilvl="0" w:tplc="0C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3B27F34"/>
    <w:multiLevelType w:val="hybridMultilevel"/>
    <w:tmpl w:val="97088F30"/>
    <w:lvl w:ilvl="0" w:tplc="C000658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2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013D9A"/>
    <w:multiLevelType w:val="hybridMultilevel"/>
    <w:tmpl w:val="E34C83D0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4463396">
    <w:abstractNumId w:val="1"/>
  </w:num>
  <w:num w:numId="2" w16cid:durableId="944654327">
    <w:abstractNumId w:val="14"/>
  </w:num>
  <w:num w:numId="3" w16cid:durableId="1198398532">
    <w:abstractNumId w:val="15"/>
  </w:num>
  <w:num w:numId="4" w16cid:durableId="1289773780">
    <w:abstractNumId w:val="4"/>
  </w:num>
  <w:num w:numId="5" w16cid:durableId="902637922">
    <w:abstractNumId w:val="11"/>
  </w:num>
  <w:num w:numId="6" w16cid:durableId="260838616">
    <w:abstractNumId w:val="6"/>
  </w:num>
  <w:num w:numId="7" w16cid:durableId="2130279742">
    <w:abstractNumId w:val="0"/>
  </w:num>
  <w:num w:numId="8" w16cid:durableId="2033455172">
    <w:abstractNumId w:val="7"/>
  </w:num>
  <w:num w:numId="9" w16cid:durableId="1764647896">
    <w:abstractNumId w:val="5"/>
  </w:num>
  <w:num w:numId="10" w16cid:durableId="1749186647">
    <w:abstractNumId w:val="10"/>
  </w:num>
  <w:num w:numId="11" w16cid:durableId="289014384">
    <w:abstractNumId w:val="9"/>
  </w:num>
  <w:num w:numId="12" w16cid:durableId="1415860485">
    <w:abstractNumId w:val="8"/>
  </w:num>
  <w:num w:numId="13" w16cid:durableId="1840728095">
    <w:abstractNumId w:val="3"/>
  </w:num>
  <w:num w:numId="14" w16cid:durableId="104737484">
    <w:abstractNumId w:val="12"/>
  </w:num>
  <w:num w:numId="15" w16cid:durableId="569004819">
    <w:abstractNumId w:val="13"/>
  </w:num>
  <w:num w:numId="16" w16cid:durableId="16732898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numFmt w:val="chicago"/>
    <w:numRestart w:val="eachPage"/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7CC"/>
    <w:rsid w:val="00000863"/>
    <w:rsid w:val="00010755"/>
    <w:rsid w:val="00013939"/>
    <w:rsid w:val="00013A4C"/>
    <w:rsid w:val="00013B6E"/>
    <w:rsid w:val="00013C80"/>
    <w:rsid w:val="00015CE1"/>
    <w:rsid w:val="00015D8C"/>
    <w:rsid w:val="00020157"/>
    <w:rsid w:val="00022B96"/>
    <w:rsid w:val="0002396C"/>
    <w:rsid w:val="00026F4C"/>
    <w:rsid w:val="00027790"/>
    <w:rsid w:val="00043629"/>
    <w:rsid w:val="00046976"/>
    <w:rsid w:val="000471F9"/>
    <w:rsid w:val="00050CF9"/>
    <w:rsid w:val="00053AF1"/>
    <w:rsid w:val="000607B6"/>
    <w:rsid w:val="00062723"/>
    <w:rsid w:val="00063519"/>
    <w:rsid w:val="00063659"/>
    <w:rsid w:val="0006512D"/>
    <w:rsid w:val="00065D77"/>
    <w:rsid w:val="0007454D"/>
    <w:rsid w:val="0008057D"/>
    <w:rsid w:val="00083DDF"/>
    <w:rsid w:val="00085C0F"/>
    <w:rsid w:val="000873F1"/>
    <w:rsid w:val="00090288"/>
    <w:rsid w:val="00091EDB"/>
    <w:rsid w:val="00093803"/>
    <w:rsid w:val="000A1FE0"/>
    <w:rsid w:val="000B4137"/>
    <w:rsid w:val="000B5D24"/>
    <w:rsid w:val="000B61A2"/>
    <w:rsid w:val="000B7EC0"/>
    <w:rsid w:val="000C1D86"/>
    <w:rsid w:val="000C3839"/>
    <w:rsid w:val="000C3F58"/>
    <w:rsid w:val="000D1537"/>
    <w:rsid w:val="000D695A"/>
    <w:rsid w:val="000D7433"/>
    <w:rsid w:val="000D7860"/>
    <w:rsid w:val="000E1742"/>
    <w:rsid w:val="000E2430"/>
    <w:rsid w:val="000E4084"/>
    <w:rsid w:val="000E5ED4"/>
    <w:rsid w:val="000F3BAF"/>
    <w:rsid w:val="000F5CC1"/>
    <w:rsid w:val="000F7AB9"/>
    <w:rsid w:val="00102DDF"/>
    <w:rsid w:val="00105651"/>
    <w:rsid w:val="00106864"/>
    <w:rsid w:val="00107622"/>
    <w:rsid w:val="001077F2"/>
    <w:rsid w:val="0011695F"/>
    <w:rsid w:val="0012287F"/>
    <w:rsid w:val="001254A3"/>
    <w:rsid w:val="001256AE"/>
    <w:rsid w:val="00125DB5"/>
    <w:rsid w:val="00127D7F"/>
    <w:rsid w:val="00127DB0"/>
    <w:rsid w:val="00130335"/>
    <w:rsid w:val="00131FC3"/>
    <w:rsid w:val="00133EF2"/>
    <w:rsid w:val="001362F1"/>
    <w:rsid w:val="00142F1E"/>
    <w:rsid w:val="001511A1"/>
    <w:rsid w:val="001529F1"/>
    <w:rsid w:val="00154796"/>
    <w:rsid w:val="00157ED3"/>
    <w:rsid w:val="001673F2"/>
    <w:rsid w:val="00171275"/>
    <w:rsid w:val="0017255C"/>
    <w:rsid w:val="00177FC0"/>
    <w:rsid w:val="00183C2F"/>
    <w:rsid w:val="001922D9"/>
    <w:rsid w:val="001926CB"/>
    <w:rsid w:val="00193E05"/>
    <w:rsid w:val="00194EAA"/>
    <w:rsid w:val="00195C85"/>
    <w:rsid w:val="001A2A51"/>
    <w:rsid w:val="001A5030"/>
    <w:rsid w:val="001B2452"/>
    <w:rsid w:val="001B5462"/>
    <w:rsid w:val="001B6675"/>
    <w:rsid w:val="001C0258"/>
    <w:rsid w:val="001C3B9A"/>
    <w:rsid w:val="001C46CD"/>
    <w:rsid w:val="001C6D61"/>
    <w:rsid w:val="001D07CC"/>
    <w:rsid w:val="001D1524"/>
    <w:rsid w:val="001D3643"/>
    <w:rsid w:val="001D512D"/>
    <w:rsid w:val="001D6101"/>
    <w:rsid w:val="001D6F28"/>
    <w:rsid w:val="001E0D41"/>
    <w:rsid w:val="001E6284"/>
    <w:rsid w:val="001E6553"/>
    <w:rsid w:val="001E73A9"/>
    <w:rsid w:val="001E790C"/>
    <w:rsid w:val="001E7AFD"/>
    <w:rsid w:val="001F0773"/>
    <w:rsid w:val="001F1193"/>
    <w:rsid w:val="001F2928"/>
    <w:rsid w:val="001F3707"/>
    <w:rsid w:val="00200DDC"/>
    <w:rsid w:val="00204274"/>
    <w:rsid w:val="00213BA1"/>
    <w:rsid w:val="00216120"/>
    <w:rsid w:val="0022420A"/>
    <w:rsid w:val="00234F75"/>
    <w:rsid w:val="00235CED"/>
    <w:rsid w:val="00241485"/>
    <w:rsid w:val="0024543B"/>
    <w:rsid w:val="00256BE9"/>
    <w:rsid w:val="0026072E"/>
    <w:rsid w:val="00265DC9"/>
    <w:rsid w:val="00267D67"/>
    <w:rsid w:val="00271092"/>
    <w:rsid w:val="002744A4"/>
    <w:rsid w:val="002745EF"/>
    <w:rsid w:val="00276AF8"/>
    <w:rsid w:val="0028105A"/>
    <w:rsid w:val="0028186E"/>
    <w:rsid w:val="00282374"/>
    <w:rsid w:val="00283DD7"/>
    <w:rsid w:val="0028474E"/>
    <w:rsid w:val="0029076F"/>
    <w:rsid w:val="00295E08"/>
    <w:rsid w:val="002A015C"/>
    <w:rsid w:val="002A0468"/>
    <w:rsid w:val="002A0BC3"/>
    <w:rsid w:val="002A44F2"/>
    <w:rsid w:val="002A6B61"/>
    <w:rsid w:val="002B4644"/>
    <w:rsid w:val="002B5CE3"/>
    <w:rsid w:val="002B7C8F"/>
    <w:rsid w:val="002C0569"/>
    <w:rsid w:val="002C11BC"/>
    <w:rsid w:val="002C5CE6"/>
    <w:rsid w:val="002C70FF"/>
    <w:rsid w:val="002E2787"/>
    <w:rsid w:val="002E3ECE"/>
    <w:rsid w:val="002E76B8"/>
    <w:rsid w:val="003036E9"/>
    <w:rsid w:val="003110FD"/>
    <w:rsid w:val="003153BF"/>
    <w:rsid w:val="00315A0F"/>
    <w:rsid w:val="0031784C"/>
    <w:rsid w:val="0032557E"/>
    <w:rsid w:val="00330062"/>
    <w:rsid w:val="00331380"/>
    <w:rsid w:val="00336252"/>
    <w:rsid w:val="00343DE5"/>
    <w:rsid w:val="003453BB"/>
    <w:rsid w:val="00352280"/>
    <w:rsid w:val="00355A57"/>
    <w:rsid w:val="00355E93"/>
    <w:rsid w:val="003560BA"/>
    <w:rsid w:val="00361CA6"/>
    <w:rsid w:val="003644DB"/>
    <w:rsid w:val="00364C26"/>
    <w:rsid w:val="00366721"/>
    <w:rsid w:val="00377A68"/>
    <w:rsid w:val="00392190"/>
    <w:rsid w:val="00396224"/>
    <w:rsid w:val="003A106C"/>
    <w:rsid w:val="003A2BFB"/>
    <w:rsid w:val="003A3820"/>
    <w:rsid w:val="003A3C31"/>
    <w:rsid w:val="003A4B55"/>
    <w:rsid w:val="003A77EE"/>
    <w:rsid w:val="003B70AC"/>
    <w:rsid w:val="003C094A"/>
    <w:rsid w:val="003C76AE"/>
    <w:rsid w:val="003D1743"/>
    <w:rsid w:val="003D42E1"/>
    <w:rsid w:val="003E738E"/>
    <w:rsid w:val="003F0C89"/>
    <w:rsid w:val="003F2F78"/>
    <w:rsid w:val="003F7F27"/>
    <w:rsid w:val="004045C8"/>
    <w:rsid w:val="00405C52"/>
    <w:rsid w:val="00407FCD"/>
    <w:rsid w:val="00410690"/>
    <w:rsid w:val="00413329"/>
    <w:rsid w:val="0041603A"/>
    <w:rsid w:val="00426CFB"/>
    <w:rsid w:val="00427D08"/>
    <w:rsid w:val="00441E6C"/>
    <w:rsid w:val="00442687"/>
    <w:rsid w:val="0044329C"/>
    <w:rsid w:val="004504EB"/>
    <w:rsid w:val="00453280"/>
    <w:rsid w:val="0046279F"/>
    <w:rsid w:val="00463E02"/>
    <w:rsid w:val="0046705B"/>
    <w:rsid w:val="0047111A"/>
    <w:rsid w:val="00474F1A"/>
    <w:rsid w:val="00475F9E"/>
    <w:rsid w:val="00477780"/>
    <w:rsid w:val="0048113B"/>
    <w:rsid w:val="004815D6"/>
    <w:rsid w:val="004865EA"/>
    <w:rsid w:val="0049095A"/>
    <w:rsid w:val="004A245F"/>
    <w:rsid w:val="004A5CA4"/>
    <w:rsid w:val="004A744C"/>
    <w:rsid w:val="004B0658"/>
    <w:rsid w:val="004B1032"/>
    <w:rsid w:val="004B239C"/>
    <w:rsid w:val="004B7EE2"/>
    <w:rsid w:val="004C5198"/>
    <w:rsid w:val="004C5F83"/>
    <w:rsid w:val="004C7F0C"/>
    <w:rsid w:val="004D0889"/>
    <w:rsid w:val="004D64AF"/>
    <w:rsid w:val="004E19EA"/>
    <w:rsid w:val="004E206B"/>
    <w:rsid w:val="004E3212"/>
    <w:rsid w:val="004E3305"/>
    <w:rsid w:val="004E3762"/>
    <w:rsid w:val="004E7D66"/>
    <w:rsid w:val="004E7E6D"/>
    <w:rsid w:val="004F3BAD"/>
    <w:rsid w:val="004F4E85"/>
    <w:rsid w:val="004F63C1"/>
    <w:rsid w:val="004F64C5"/>
    <w:rsid w:val="00505A91"/>
    <w:rsid w:val="00517EA1"/>
    <w:rsid w:val="00520E46"/>
    <w:rsid w:val="005344B6"/>
    <w:rsid w:val="005350B5"/>
    <w:rsid w:val="0053642E"/>
    <w:rsid w:val="00542371"/>
    <w:rsid w:val="00542FB7"/>
    <w:rsid w:val="005528D4"/>
    <w:rsid w:val="00554C06"/>
    <w:rsid w:val="0055770F"/>
    <w:rsid w:val="00565966"/>
    <w:rsid w:val="00570771"/>
    <w:rsid w:val="00570BC5"/>
    <w:rsid w:val="00571A3C"/>
    <w:rsid w:val="00571AE0"/>
    <w:rsid w:val="00592315"/>
    <w:rsid w:val="005930FA"/>
    <w:rsid w:val="00594D04"/>
    <w:rsid w:val="00595E91"/>
    <w:rsid w:val="00596394"/>
    <w:rsid w:val="005A0DF1"/>
    <w:rsid w:val="005A5E91"/>
    <w:rsid w:val="005B0183"/>
    <w:rsid w:val="005B2157"/>
    <w:rsid w:val="005C1FAE"/>
    <w:rsid w:val="005C5280"/>
    <w:rsid w:val="005C7382"/>
    <w:rsid w:val="005D10BF"/>
    <w:rsid w:val="005D2403"/>
    <w:rsid w:val="005D317E"/>
    <w:rsid w:val="005D45E2"/>
    <w:rsid w:val="005E5431"/>
    <w:rsid w:val="005E7230"/>
    <w:rsid w:val="005F3BC2"/>
    <w:rsid w:val="005F3D77"/>
    <w:rsid w:val="005F5F1B"/>
    <w:rsid w:val="005F6DB5"/>
    <w:rsid w:val="005F7F44"/>
    <w:rsid w:val="00601429"/>
    <w:rsid w:val="0060277A"/>
    <w:rsid w:val="00603C46"/>
    <w:rsid w:val="00610904"/>
    <w:rsid w:val="00611692"/>
    <w:rsid w:val="00620855"/>
    <w:rsid w:val="00624AA1"/>
    <w:rsid w:val="0062513C"/>
    <w:rsid w:val="006254EA"/>
    <w:rsid w:val="006373D0"/>
    <w:rsid w:val="006405A2"/>
    <w:rsid w:val="00640B2F"/>
    <w:rsid w:val="006410DA"/>
    <w:rsid w:val="00642206"/>
    <w:rsid w:val="00651ED6"/>
    <w:rsid w:val="00655035"/>
    <w:rsid w:val="006571CA"/>
    <w:rsid w:val="00662AD2"/>
    <w:rsid w:val="006642F0"/>
    <w:rsid w:val="00665B53"/>
    <w:rsid w:val="00667F8A"/>
    <w:rsid w:val="00670801"/>
    <w:rsid w:val="00671453"/>
    <w:rsid w:val="00671E7B"/>
    <w:rsid w:val="006744EB"/>
    <w:rsid w:val="00675B21"/>
    <w:rsid w:val="00677E4A"/>
    <w:rsid w:val="00682A54"/>
    <w:rsid w:val="00684EE0"/>
    <w:rsid w:val="006904FB"/>
    <w:rsid w:val="00691CFC"/>
    <w:rsid w:val="00695851"/>
    <w:rsid w:val="0069616D"/>
    <w:rsid w:val="00696667"/>
    <w:rsid w:val="006969DF"/>
    <w:rsid w:val="006975A1"/>
    <w:rsid w:val="006975DD"/>
    <w:rsid w:val="006A1A69"/>
    <w:rsid w:val="006A32E9"/>
    <w:rsid w:val="006A447B"/>
    <w:rsid w:val="006A4DD1"/>
    <w:rsid w:val="006A4FA0"/>
    <w:rsid w:val="006A7A93"/>
    <w:rsid w:val="006A7FB1"/>
    <w:rsid w:val="006B033B"/>
    <w:rsid w:val="006B1551"/>
    <w:rsid w:val="006B7554"/>
    <w:rsid w:val="006C2770"/>
    <w:rsid w:val="006C734F"/>
    <w:rsid w:val="006D0740"/>
    <w:rsid w:val="006D3972"/>
    <w:rsid w:val="006D7307"/>
    <w:rsid w:val="006E06BA"/>
    <w:rsid w:val="006E2146"/>
    <w:rsid w:val="006F52BA"/>
    <w:rsid w:val="006F6E69"/>
    <w:rsid w:val="00701186"/>
    <w:rsid w:val="00702DAB"/>
    <w:rsid w:val="007064CB"/>
    <w:rsid w:val="007140EE"/>
    <w:rsid w:val="00716641"/>
    <w:rsid w:val="00716B93"/>
    <w:rsid w:val="00717A26"/>
    <w:rsid w:val="00717EF3"/>
    <w:rsid w:val="007222D7"/>
    <w:rsid w:val="00722BBE"/>
    <w:rsid w:val="00723A24"/>
    <w:rsid w:val="00726688"/>
    <w:rsid w:val="00726E73"/>
    <w:rsid w:val="007328A4"/>
    <w:rsid w:val="00732E2D"/>
    <w:rsid w:val="00740075"/>
    <w:rsid w:val="007404FE"/>
    <w:rsid w:val="00740F23"/>
    <w:rsid w:val="00742879"/>
    <w:rsid w:val="00750FAB"/>
    <w:rsid w:val="00750FCB"/>
    <w:rsid w:val="007561E9"/>
    <w:rsid w:val="00756AB2"/>
    <w:rsid w:val="00757426"/>
    <w:rsid w:val="00762A64"/>
    <w:rsid w:val="00764BF4"/>
    <w:rsid w:val="0077143B"/>
    <w:rsid w:val="00772AC5"/>
    <w:rsid w:val="00776594"/>
    <w:rsid w:val="00777C6A"/>
    <w:rsid w:val="00784D7E"/>
    <w:rsid w:val="00790C06"/>
    <w:rsid w:val="00793E62"/>
    <w:rsid w:val="007A1D00"/>
    <w:rsid w:val="007A5D8E"/>
    <w:rsid w:val="007A726F"/>
    <w:rsid w:val="007A7B46"/>
    <w:rsid w:val="007B1DE7"/>
    <w:rsid w:val="007B5646"/>
    <w:rsid w:val="007B7ED4"/>
    <w:rsid w:val="007C05D6"/>
    <w:rsid w:val="007C0FC5"/>
    <w:rsid w:val="007D689A"/>
    <w:rsid w:val="007E0350"/>
    <w:rsid w:val="007E0E2D"/>
    <w:rsid w:val="007E40A4"/>
    <w:rsid w:val="007E5561"/>
    <w:rsid w:val="007F35E1"/>
    <w:rsid w:val="008075CF"/>
    <w:rsid w:val="00812CCE"/>
    <w:rsid w:val="0082410A"/>
    <w:rsid w:val="0082460F"/>
    <w:rsid w:val="00825C19"/>
    <w:rsid w:val="00827B4C"/>
    <w:rsid w:val="00845F66"/>
    <w:rsid w:val="00846185"/>
    <w:rsid w:val="00852891"/>
    <w:rsid w:val="008548A5"/>
    <w:rsid w:val="00857129"/>
    <w:rsid w:val="00857B33"/>
    <w:rsid w:val="00860745"/>
    <w:rsid w:val="00877F5F"/>
    <w:rsid w:val="0088259C"/>
    <w:rsid w:val="00883BBC"/>
    <w:rsid w:val="00885140"/>
    <w:rsid w:val="00885817"/>
    <w:rsid w:val="00886F70"/>
    <w:rsid w:val="00887F0D"/>
    <w:rsid w:val="00890D81"/>
    <w:rsid w:val="00895143"/>
    <w:rsid w:val="008A1634"/>
    <w:rsid w:val="008A7447"/>
    <w:rsid w:val="008B2A7D"/>
    <w:rsid w:val="008B41D0"/>
    <w:rsid w:val="008B582C"/>
    <w:rsid w:val="008C29DB"/>
    <w:rsid w:val="008C2BDA"/>
    <w:rsid w:val="008C2CA6"/>
    <w:rsid w:val="008C7896"/>
    <w:rsid w:val="008D29D3"/>
    <w:rsid w:val="008E2A85"/>
    <w:rsid w:val="008F0F94"/>
    <w:rsid w:val="008F21CE"/>
    <w:rsid w:val="008F3798"/>
    <w:rsid w:val="008F3950"/>
    <w:rsid w:val="008F54A3"/>
    <w:rsid w:val="00900E63"/>
    <w:rsid w:val="00903EF5"/>
    <w:rsid w:val="00903F5C"/>
    <w:rsid w:val="00904BF5"/>
    <w:rsid w:val="009052FF"/>
    <w:rsid w:val="00905E2C"/>
    <w:rsid w:val="00907F70"/>
    <w:rsid w:val="009101C8"/>
    <w:rsid w:val="0091065D"/>
    <w:rsid w:val="00913A54"/>
    <w:rsid w:val="0091686B"/>
    <w:rsid w:val="009256BF"/>
    <w:rsid w:val="009266AA"/>
    <w:rsid w:val="0092681A"/>
    <w:rsid w:val="009400CE"/>
    <w:rsid w:val="009440E2"/>
    <w:rsid w:val="00944ABD"/>
    <w:rsid w:val="009473B7"/>
    <w:rsid w:val="00951824"/>
    <w:rsid w:val="00955A48"/>
    <w:rsid w:val="00965011"/>
    <w:rsid w:val="00967A48"/>
    <w:rsid w:val="0097161A"/>
    <w:rsid w:val="00972AE2"/>
    <w:rsid w:val="00973C8D"/>
    <w:rsid w:val="00975D25"/>
    <w:rsid w:val="00981B8D"/>
    <w:rsid w:val="009826D9"/>
    <w:rsid w:val="00984354"/>
    <w:rsid w:val="00993676"/>
    <w:rsid w:val="009942D2"/>
    <w:rsid w:val="009A03C8"/>
    <w:rsid w:val="009A0D3F"/>
    <w:rsid w:val="009A22EE"/>
    <w:rsid w:val="009A725E"/>
    <w:rsid w:val="009B0E0C"/>
    <w:rsid w:val="009B1F03"/>
    <w:rsid w:val="009B2F7A"/>
    <w:rsid w:val="009B3705"/>
    <w:rsid w:val="009B3707"/>
    <w:rsid w:val="009B74AB"/>
    <w:rsid w:val="009D5B05"/>
    <w:rsid w:val="009E0635"/>
    <w:rsid w:val="009E1312"/>
    <w:rsid w:val="009E478D"/>
    <w:rsid w:val="009F3017"/>
    <w:rsid w:val="009F31C9"/>
    <w:rsid w:val="009F383E"/>
    <w:rsid w:val="009F61A1"/>
    <w:rsid w:val="009F7DEA"/>
    <w:rsid w:val="00A00AB9"/>
    <w:rsid w:val="00A01CAD"/>
    <w:rsid w:val="00A04F3E"/>
    <w:rsid w:val="00A10DAB"/>
    <w:rsid w:val="00A124DA"/>
    <w:rsid w:val="00A15328"/>
    <w:rsid w:val="00A22A8E"/>
    <w:rsid w:val="00A24AD3"/>
    <w:rsid w:val="00A31288"/>
    <w:rsid w:val="00A312E9"/>
    <w:rsid w:val="00A34E66"/>
    <w:rsid w:val="00A363D6"/>
    <w:rsid w:val="00A44EFC"/>
    <w:rsid w:val="00A4538C"/>
    <w:rsid w:val="00A4772A"/>
    <w:rsid w:val="00A51675"/>
    <w:rsid w:val="00A530E4"/>
    <w:rsid w:val="00A55AED"/>
    <w:rsid w:val="00A55D1D"/>
    <w:rsid w:val="00A70223"/>
    <w:rsid w:val="00A74E2D"/>
    <w:rsid w:val="00A803EE"/>
    <w:rsid w:val="00A8212B"/>
    <w:rsid w:val="00A87083"/>
    <w:rsid w:val="00A947D5"/>
    <w:rsid w:val="00A954AC"/>
    <w:rsid w:val="00AA353F"/>
    <w:rsid w:val="00AA40F4"/>
    <w:rsid w:val="00AA65F5"/>
    <w:rsid w:val="00AA7D65"/>
    <w:rsid w:val="00AB6A08"/>
    <w:rsid w:val="00AB6C80"/>
    <w:rsid w:val="00AC18DD"/>
    <w:rsid w:val="00AC39AB"/>
    <w:rsid w:val="00AC46D1"/>
    <w:rsid w:val="00AD006E"/>
    <w:rsid w:val="00AD026F"/>
    <w:rsid w:val="00AD38A2"/>
    <w:rsid w:val="00AE3E8B"/>
    <w:rsid w:val="00AE54A7"/>
    <w:rsid w:val="00AE621B"/>
    <w:rsid w:val="00AF1D5C"/>
    <w:rsid w:val="00AF1E51"/>
    <w:rsid w:val="00AF38EB"/>
    <w:rsid w:val="00AF7075"/>
    <w:rsid w:val="00B05447"/>
    <w:rsid w:val="00B121DD"/>
    <w:rsid w:val="00B16041"/>
    <w:rsid w:val="00B208A8"/>
    <w:rsid w:val="00B245FE"/>
    <w:rsid w:val="00B25C5B"/>
    <w:rsid w:val="00B25F27"/>
    <w:rsid w:val="00B26CC2"/>
    <w:rsid w:val="00B305C2"/>
    <w:rsid w:val="00B340ED"/>
    <w:rsid w:val="00B34EA2"/>
    <w:rsid w:val="00B412D7"/>
    <w:rsid w:val="00B45FDD"/>
    <w:rsid w:val="00B63A02"/>
    <w:rsid w:val="00B755E2"/>
    <w:rsid w:val="00B76E1F"/>
    <w:rsid w:val="00B77DE0"/>
    <w:rsid w:val="00B80B70"/>
    <w:rsid w:val="00B81999"/>
    <w:rsid w:val="00B94A09"/>
    <w:rsid w:val="00B94C58"/>
    <w:rsid w:val="00B963E8"/>
    <w:rsid w:val="00BA112F"/>
    <w:rsid w:val="00BA1AD7"/>
    <w:rsid w:val="00BA3AA1"/>
    <w:rsid w:val="00BA4F70"/>
    <w:rsid w:val="00BA53FE"/>
    <w:rsid w:val="00BA75B5"/>
    <w:rsid w:val="00BA798C"/>
    <w:rsid w:val="00BB229D"/>
    <w:rsid w:val="00BB61D6"/>
    <w:rsid w:val="00BC1B9B"/>
    <w:rsid w:val="00BC3D41"/>
    <w:rsid w:val="00BC40D1"/>
    <w:rsid w:val="00BC4696"/>
    <w:rsid w:val="00BC5888"/>
    <w:rsid w:val="00BC6397"/>
    <w:rsid w:val="00BD06C6"/>
    <w:rsid w:val="00BD6AB8"/>
    <w:rsid w:val="00BD6B86"/>
    <w:rsid w:val="00BF2920"/>
    <w:rsid w:val="00BF37CF"/>
    <w:rsid w:val="00BF4638"/>
    <w:rsid w:val="00C0196C"/>
    <w:rsid w:val="00C026F5"/>
    <w:rsid w:val="00C03828"/>
    <w:rsid w:val="00C07B60"/>
    <w:rsid w:val="00C13D6D"/>
    <w:rsid w:val="00C147B9"/>
    <w:rsid w:val="00C14D02"/>
    <w:rsid w:val="00C15750"/>
    <w:rsid w:val="00C17D83"/>
    <w:rsid w:val="00C30CC4"/>
    <w:rsid w:val="00C362B0"/>
    <w:rsid w:val="00C37CAD"/>
    <w:rsid w:val="00C4322E"/>
    <w:rsid w:val="00C4662C"/>
    <w:rsid w:val="00C5306E"/>
    <w:rsid w:val="00C63318"/>
    <w:rsid w:val="00C6342D"/>
    <w:rsid w:val="00C64A8D"/>
    <w:rsid w:val="00C674C2"/>
    <w:rsid w:val="00C81C65"/>
    <w:rsid w:val="00C825D7"/>
    <w:rsid w:val="00C929FF"/>
    <w:rsid w:val="00CA0876"/>
    <w:rsid w:val="00CA0DC0"/>
    <w:rsid w:val="00CB42E0"/>
    <w:rsid w:val="00CB7BE2"/>
    <w:rsid w:val="00CC0FDE"/>
    <w:rsid w:val="00CD0750"/>
    <w:rsid w:val="00CD1F26"/>
    <w:rsid w:val="00CD319E"/>
    <w:rsid w:val="00CD3419"/>
    <w:rsid w:val="00CD42DD"/>
    <w:rsid w:val="00CD57DA"/>
    <w:rsid w:val="00CE10F3"/>
    <w:rsid w:val="00CE1902"/>
    <w:rsid w:val="00CF03C3"/>
    <w:rsid w:val="00CF1689"/>
    <w:rsid w:val="00CF2220"/>
    <w:rsid w:val="00CF44D8"/>
    <w:rsid w:val="00CF6D22"/>
    <w:rsid w:val="00D002FB"/>
    <w:rsid w:val="00D015F7"/>
    <w:rsid w:val="00D05243"/>
    <w:rsid w:val="00D10B3E"/>
    <w:rsid w:val="00D1369A"/>
    <w:rsid w:val="00D157DA"/>
    <w:rsid w:val="00D1733A"/>
    <w:rsid w:val="00D223BE"/>
    <w:rsid w:val="00D24F2D"/>
    <w:rsid w:val="00D26F95"/>
    <w:rsid w:val="00D27A8A"/>
    <w:rsid w:val="00D30328"/>
    <w:rsid w:val="00D3367F"/>
    <w:rsid w:val="00D35D33"/>
    <w:rsid w:val="00D37B96"/>
    <w:rsid w:val="00D407F2"/>
    <w:rsid w:val="00D41B92"/>
    <w:rsid w:val="00D4301C"/>
    <w:rsid w:val="00D57104"/>
    <w:rsid w:val="00D606A0"/>
    <w:rsid w:val="00D6235F"/>
    <w:rsid w:val="00D63B41"/>
    <w:rsid w:val="00D726AA"/>
    <w:rsid w:val="00D752AE"/>
    <w:rsid w:val="00D76C72"/>
    <w:rsid w:val="00D77AC7"/>
    <w:rsid w:val="00D859C6"/>
    <w:rsid w:val="00D919D0"/>
    <w:rsid w:val="00D97CEB"/>
    <w:rsid w:val="00DA23E7"/>
    <w:rsid w:val="00DB2F56"/>
    <w:rsid w:val="00DB48DA"/>
    <w:rsid w:val="00DB734B"/>
    <w:rsid w:val="00DE2F2C"/>
    <w:rsid w:val="00DE5043"/>
    <w:rsid w:val="00E0228A"/>
    <w:rsid w:val="00E06091"/>
    <w:rsid w:val="00E0798D"/>
    <w:rsid w:val="00E121A4"/>
    <w:rsid w:val="00E12799"/>
    <w:rsid w:val="00E177EC"/>
    <w:rsid w:val="00E17A4D"/>
    <w:rsid w:val="00E32927"/>
    <w:rsid w:val="00E32A22"/>
    <w:rsid w:val="00E32E6B"/>
    <w:rsid w:val="00E502D0"/>
    <w:rsid w:val="00E534F1"/>
    <w:rsid w:val="00E56267"/>
    <w:rsid w:val="00E63392"/>
    <w:rsid w:val="00E63897"/>
    <w:rsid w:val="00E64E69"/>
    <w:rsid w:val="00E66D52"/>
    <w:rsid w:val="00E66D93"/>
    <w:rsid w:val="00E7328A"/>
    <w:rsid w:val="00E7510D"/>
    <w:rsid w:val="00E75C7C"/>
    <w:rsid w:val="00E7744E"/>
    <w:rsid w:val="00E82C0C"/>
    <w:rsid w:val="00E844F9"/>
    <w:rsid w:val="00E862C0"/>
    <w:rsid w:val="00E91F4B"/>
    <w:rsid w:val="00E9787E"/>
    <w:rsid w:val="00EA15CB"/>
    <w:rsid w:val="00EB01B3"/>
    <w:rsid w:val="00EB4246"/>
    <w:rsid w:val="00EC2245"/>
    <w:rsid w:val="00EC4B6E"/>
    <w:rsid w:val="00EC4D41"/>
    <w:rsid w:val="00EC7CC2"/>
    <w:rsid w:val="00ED00DC"/>
    <w:rsid w:val="00ED4BC6"/>
    <w:rsid w:val="00ED677C"/>
    <w:rsid w:val="00EE0BCB"/>
    <w:rsid w:val="00EE141A"/>
    <w:rsid w:val="00EF4227"/>
    <w:rsid w:val="00F10EE9"/>
    <w:rsid w:val="00F12391"/>
    <w:rsid w:val="00F12762"/>
    <w:rsid w:val="00F13DD3"/>
    <w:rsid w:val="00F20503"/>
    <w:rsid w:val="00F2083B"/>
    <w:rsid w:val="00F23E9F"/>
    <w:rsid w:val="00F2646C"/>
    <w:rsid w:val="00F2659B"/>
    <w:rsid w:val="00F27F7D"/>
    <w:rsid w:val="00F309CB"/>
    <w:rsid w:val="00F344DC"/>
    <w:rsid w:val="00F353FD"/>
    <w:rsid w:val="00F43A44"/>
    <w:rsid w:val="00F4603E"/>
    <w:rsid w:val="00F4642F"/>
    <w:rsid w:val="00F527E9"/>
    <w:rsid w:val="00F54801"/>
    <w:rsid w:val="00F66D13"/>
    <w:rsid w:val="00F70FC2"/>
    <w:rsid w:val="00F812C6"/>
    <w:rsid w:val="00F83651"/>
    <w:rsid w:val="00F93117"/>
    <w:rsid w:val="00F93F3A"/>
    <w:rsid w:val="00F95015"/>
    <w:rsid w:val="00FA5A34"/>
    <w:rsid w:val="00FC143D"/>
    <w:rsid w:val="00FC21AC"/>
    <w:rsid w:val="00FC31D3"/>
    <w:rsid w:val="00FC3745"/>
    <w:rsid w:val="00FC67CE"/>
    <w:rsid w:val="00FD4492"/>
    <w:rsid w:val="00FD653A"/>
    <w:rsid w:val="00FF3CA1"/>
    <w:rsid w:val="00FF3F42"/>
    <w:rsid w:val="00FF47E4"/>
    <w:rsid w:val="00FF72CF"/>
    <w:rsid w:val="00FF7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0E407"/>
  <w15:chartTrackingRefBased/>
  <w15:docId w15:val="{37BC9EA4-04D1-4C41-BFAF-1D9147700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7CC"/>
    <w:rPr>
      <w:lang w:val="en-CA"/>
    </w:rPr>
  </w:style>
  <w:style w:type="paragraph" w:styleId="Heading1">
    <w:name w:val="heading 1"/>
    <w:basedOn w:val="Normal"/>
    <w:next w:val="Normal"/>
    <w:link w:val="Heading1Char"/>
    <w:qFormat/>
    <w:rsid w:val="001D07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07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07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07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07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07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07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07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07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D07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07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07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07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07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07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07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07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07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07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07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07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07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07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07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07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07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07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07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07C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D07CC"/>
    <w:rPr>
      <w:color w:val="467886" w:themeColor="hyperlink"/>
      <w:u w:val="single"/>
    </w:rPr>
  </w:style>
  <w:style w:type="character" w:customStyle="1" w:styleId="apple-converted-space">
    <w:name w:val="apple-converted-space"/>
    <w:basedOn w:val="DefaultParagraphFont"/>
    <w:rsid w:val="001D07CC"/>
  </w:style>
  <w:style w:type="table" w:customStyle="1" w:styleId="Grilledutableau1">
    <w:name w:val="Grille du tableau1"/>
    <w:basedOn w:val="TableNormal"/>
    <w:next w:val="TableGrid"/>
    <w:uiPriority w:val="39"/>
    <w:rsid w:val="001D07CC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D07C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1D07C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fr-CA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D07CC"/>
    <w:rPr>
      <w:rFonts w:ascii="Times New Roman" w:eastAsia="Times New Roman" w:hAnsi="Times New Roman" w:cs="Times New Roman"/>
      <w:kern w:val="0"/>
      <w:sz w:val="20"/>
      <w:szCs w:val="20"/>
      <w:lang w:eastAsia="fr-CA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D07CC"/>
    <w:rPr>
      <w:vertAlign w:val="superscript"/>
    </w:rPr>
  </w:style>
  <w:style w:type="table" w:customStyle="1" w:styleId="TableauGrille1Clair1">
    <w:name w:val="Tableau Grille 1 Clair1"/>
    <w:basedOn w:val="TableNormal"/>
    <w:uiPriority w:val="46"/>
    <w:rsid w:val="001D07C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fr-CA"/>
      <w14:ligatures w14:val="none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1D07CC"/>
    <w:pPr>
      <w:tabs>
        <w:tab w:val="center" w:pos="4320"/>
        <w:tab w:val="right" w:pos="8640"/>
      </w:tabs>
      <w:spacing w:after="0" w:line="240" w:lineRule="auto"/>
    </w:pPr>
    <w:rPr>
      <w:rFonts w:ascii="Times New Roman" w:eastAsia="Calibri" w:hAnsi="Times New Roman" w:cs="Times New Roman"/>
      <w:kern w:val="0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1D07CC"/>
    <w:rPr>
      <w:rFonts w:ascii="Times New Roman" w:eastAsia="Calibri" w:hAnsi="Times New Roman" w:cs="Times New Roman"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D07CC"/>
    <w:pPr>
      <w:tabs>
        <w:tab w:val="center" w:pos="4320"/>
        <w:tab w:val="right" w:pos="8640"/>
      </w:tabs>
      <w:spacing w:after="0" w:line="240" w:lineRule="auto"/>
    </w:pPr>
    <w:rPr>
      <w:rFonts w:ascii="Times New Roman" w:eastAsia="Calibri" w:hAnsi="Times New Roman" w:cs="Times New Roman"/>
      <w:kern w:val="0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1D07CC"/>
    <w:rPr>
      <w:rFonts w:ascii="Times New Roman" w:eastAsia="Calibri" w:hAnsi="Times New Roman" w:cs="Times New Roman"/>
      <w:kern w:val="0"/>
      <w:szCs w:val="22"/>
      <w14:ligatures w14:val="none"/>
    </w:rPr>
  </w:style>
  <w:style w:type="paragraph" w:styleId="EndnoteText">
    <w:name w:val="endnote text"/>
    <w:basedOn w:val="Normal"/>
    <w:link w:val="EndnoteTextChar"/>
    <w:uiPriority w:val="99"/>
    <w:unhideWhenUsed/>
    <w:rsid w:val="001D07C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D07CC"/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character" w:styleId="EndnoteReference">
    <w:name w:val="endnote reference"/>
    <w:semiHidden/>
    <w:unhideWhenUsed/>
    <w:rsid w:val="001D07CC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ar"/>
    <w:rsid w:val="001D07CC"/>
    <w:pPr>
      <w:spacing w:after="0" w:line="240" w:lineRule="auto"/>
      <w:jc w:val="center"/>
    </w:pPr>
    <w:rPr>
      <w:rFonts w:ascii="Times New Roman" w:eastAsia="Calibri" w:hAnsi="Times New Roman" w:cs="Times New Roman"/>
      <w:kern w:val="0"/>
      <w:szCs w:val="22"/>
      <w:lang w:val="en-US"/>
      <w14:ligatures w14:val="none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1D07CC"/>
    <w:rPr>
      <w:rFonts w:ascii="Times New Roman" w:eastAsia="Calibri" w:hAnsi="Times New Roman" w:cs="Times New Roman"/>
      <w:kern w:val="0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1D07CC"/>
    <w:pPr>
      <w:spacing w:after="0" w:line="240" w:lineRule="auto"/>
    </w:pPr>
    <w:rPr>
      <w:rFonts w:ascii="Times New Roman" w:eastAsia="Calibri" w:hAnsi="Times New Roman" w:cs="Times New Roman"/>
      <w:kern w:val="0"/>
      <w:szCs w:val="22"/>
      <w:lang w:val="en-US"/>
      <w14:ligatures w14:val="none"/>
    </w:rPr>
  </w:style>
  <w:style w:type="character" w:customStyle="1" w:styleId="EndNoteBibliographyCar">
    <w:name w:val="EndNote Bibliography Car"/>
    <w:basedOn w:val="DefaultParagraphFont"/>
    <w:link w:val="EndNoteBibliography"/>
    <w:rsid w:val="001D07CC"/>
    <w:rPr>
      <w:rFonts w:ascii="Times New Roman" w:eastAsia="Calibri" w:hAnsi="Times New Roman" w:cs="Times New Roman"/>
      <w:kern w:val="0"/>
      <w:szCs w:val="22"/>
      <w:lang w:val="en-US"/>
      <w14:ligatures w14:val="non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1D07CC"/>
    <w:rPr>
      <w:color w:val="605E5C"/>
      <w:shd w:val="clear" w:color="auto" w:fill="E1DFDD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1D07C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D07CC"/>
    <w:pPr>
      <w:spacing w:after="0" w:line="240" w:lineRule="auto"/>
    </w:pPr>
    <w:rPr>
      <w:rFonts w:ascii="Times New Roman" w:eastAsia="Calibri" w:hAnsi="Times New Roman" w:cs="Times New Roman"/>
      <w:kern w:val="0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D07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07CC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07CC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07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07CC"/>
    <w:rPr>
      <w:rFonts w:ascii="Times New Roman" w:eastAsia="Calibri" w:hAnsi="Times New Roman" w:cs="Times New Roman"/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1D07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07CC"/>
    <w:pPr>
      <w:spacing w:after="0" w:line="240" w:lineRule="auto"/>
    </w:pPr>
    <w:rPr>
      <w:rFonts w:ascii="Segoe UI" w:eastAsia="Calibr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7CC"/>
    <w:rPr>
      <w:rFonts w:ascii="Segoe UI" w:eastAsia="Calibri" w:hAnsi="Segoe UI" w:cs="Segoe UI"/>
      <w:kern w:val="0"/>
      <w:sz w:val="18"/>
      <w:szCs w:val="18"/>
      <w14:ligatures w14:val="none"/>
    </w:rPr>
  </w:style>
  <w:style w:type="character" w:customStyle="1" w:styleId="corrected-phrasedisplayed-text">
    <w:name w:val="corrected-phrase__displayed-text"/>
    <w:basedOn w:val="DefaultParagraphFont"/>
    <w:rsid w:val="001D07CC"/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1D07CC"/>
    <w:rPr>
      <w:color w:val="605E5C"/>
      <w:shd w:val="clear" w:color="auto" w:fill="E1DFDD"/>
    </w:rPr>
  </w:style>
  <w:style w:type="character" w:customStyle="1" w:styleId="Mentionnonrsolue4">
    <w:name w:val="Mention non résolue4"/>
    <w:basedOn w:val="DefaultParagraphFont"/>
    <w:uiPriority w:val="99"/>
    <w:semiHidden/>
    <w:unhideWhenUsed/>
    <w:rsid w:val="001D07CC"/>
    <w:rPr>
      <w:color w:val="605E5C"/>
      <w:shd w:val="clear" w:color="auto" w:fill="E1DFDD"/>
    </w:rPr>
  </w:style>
  <w:style w:type="character" w:customStyle="1" w:styleId="Mentionnonrsolue5">
    <w:name w:val="Mention non résolue5"/>
    <w:basedOn w:val="DefaultParagraphFont"/>
    <w:uiPriority w:val="99"/>
    <w:semiHidden/>
    <w:unhideWhenUsed/>
    <w:rsid w:val="001D07C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D07CC"/>
    <w:rPr>
      <w:color w:val="96607D" w:themeColor="followedHyperlink"/>
      <w:u w:val="single"/>
    </w:rPr>
  </w:style>
  <w:style w:type="character" w:customStyle="1" w:styleId="Mentionnonrsolue6">
    <w:name w:val="Mention non résolue6"/>
    <w:basedOn w:val="DefaultParagraphFont"/>
    <w:uiPriority w:val="99"/>
    <w:semiHidden/>
    <w:unhideWhenUsed/>
    <w:rsid w:val="001D07CC"/>
    <w:rPr>
      <w:color w:val="605E5C"/>
      <w:shd w:val="clear" w:color="auto" w:fill="E1DFDD"/>
    </w:rPr>
  </w:style>
  <w:style w:type="character" w:customStyle="1" w:styleId="Mentionnonrsolue7">
    <w:name w:val="Mention non résolue7"/>
    <w:basedOn w:val="DefaultParagraphFont"/>
    <w:uiPriority w:val="99"/>
    <w:semiHidden/>
    <w:unhideWhenUsed/>
    <w:rsid w:val="001D07CC"/>
    <w:rPr>
      <w:color w:val="605E5C"/>
      <w:shd w:val="clear" w:color="auto" w:fill="E1DFDD"/>
    </w:rPr>
  </w:style>
  <w:style w:type="character" w:customStyle="1" w:styleId="Mentionnonrsolue8">
    <w:name w:val="Mention non résolue8"/>
    <w:basedOn w:val="DefaultParagraphFont"/>
    <w:uiPriority w:val="99"/>
    <w:semiHidden/>
    <w:unhideWhenUsed/>
    <w:rsid w:val="001D07CC"/>
    <w:rPr>
      <w:color w:val="605E5C"/>
      <w:shd w:val="clear" w:color="auto" w:fill="E1DFDD"/>
    </w:rPr>
  </w:style>
  <w:style w:type="character" w:customStyle="1" w:styleId="Mentionnonrsolue9">
    <w:name w:val="Mention non résolue9"/>
    <w:basedOn w:val="DefaultParagraphFont"/>
    <w:uiPriority w:val="99"/>
    <w:semiHidden/>
    <w:unhideWhenUsed/>
    <w:rsid w:val="001D07CC"/>
    <w:rPr>
      <w:color w:val="605E5C"/>
      <w:shd w:val="clear" w:color="auto" w:fill="E1DFDD"/>
    </w:rPr>
  </w:style>
  <w:style w:type="character" w:customStyle="1" w:styleId="Mentionnonrsolue10">
    <w:name w:val="Mention non résolue10"/>
    <w:basedOn w:val="DefaultParagraphFont"/>
    <w:uiPriority w:val="99"/>
    <w:semiHidden/>
    <w:unhideWhenUsed/>
    <w:rsid w:val="001D07CC"/>
    <w:rPr>
      <w:color w:val="605E5C"/>
      <w:shd w:val="clear" w:color="auto" w:fill="E1DFDD"/>
    </w:rPr>
  </w:style>
  <w:style w:type="character" w:customStyle="1" w:styleId="Mentionnonrsolue11">
    <w:name w:val="Mention non résolue11"/>
    <w:basedOn w:val="DefaultParagraphFont"/>
    <w:uiPriority w:val="99"/>
    <w:semiHidden/>
    <w:unhideWhenUsed/>
    <w:rsid w:val="001D07CC"/>
    <w:rPr>
      <w:color w:val="605E5C"/>
      <w:shd w:val="clear" w:color="auto" w:fill="E1DFDD"/>
    </w:rPr>
  </w:style>
  <w:style w:type="character" w:customStyle="1" w:styleId="Mentionnonrsolue12">
    <w:name w:val="Mention non résolue12"/>
    <w:basedOn w:val="DefaultParagraphFont"/>
    <w:uiPriority w:val="99"/>
    <w:semiHidden/>
    <w:unhideWhenUsed/>
    <w:rsid w:val="001D07CC"/>
    <w:rPr>
      <w:color w:val="605E5C"/>
      <w:shd w:val="clear" w:color="auto" w:fill="E1DFDD"/>
    </w:rPr>
  </w:style>
  <w:style w:type="character" w:customStyle="1" w:styleId="Mentionnonrsolue13">
    <w:name w:val="Mention non résolue13"/>
    <w:basedOn w:val="DefaultParagraphFont"/>
    <w:uiPriority w:val="99"/>
    <w:semiHidden/>
    <w:unhideWhenUsed/>
    <w:rsid w:val="001D07CC"/>
    <w:rPr>
      <w:color w:val="605E5C"/>
      <w:shd w:val="clear" w:color="auto" w:fill="E1DFDD"/>
    </w:rPr>
  </w:style>
  <w:style w:type="character" w:customStyle="1" w:styleId="Mentionnonrsolue14">
    <w:name w:val="Mention non résolue14"/>
    <w:basedOn w:val="DefaultParagraphFont"/>
    <w:uiPriority w:val="99"/>
    <w:semiHidden/>
    <w:unhideWhenUsed/>
    <w:rsid w:val="001D07CC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1D07CC"/>
  </w:style>
  <w:style w:type="character" w:customStyle="1" w:styleId="Mentionnonrsolue15">
    <w:name w:val="Mention non résolue15"/>
    <w:basedOn w:val="DefaultParagraphFont"/>
    <w:uiPriority w:val="99"/>
    <w:semiHidden/>
    <w:unhideWhenUsed/>
    <w:rsid w:val="001D07CC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D07CC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E12799"/>
    <w:pPr>
      <w:tabs>
        <w:tab w:val="left" w:pos="264"/>
      </w:tabs>
      <w:spacing w:after="240" w:line="240" w:lineRule="auto"/>
      <w:ind w:left="264" w:hanging="264"/>
    </w:pPr>
  </w:style>
  <w:style w:type="character" w:customStyle="1" w:styleId="al-author-delim">
    <w:name w:val="al-author-delim"/>
    <w:basedOn w:val="DefaultParagraphFont"/>
    <w:rsid w:val="00750FCB"/>
  </w:style>
  <w:style w:type="character" w:styleId="Emphasis">
    <w:name w:val="Emphasis"/>
    <w:basedOn w:val="DefaultParagraphFont"/>
    <w:uiPriority w:val="20"/>
    <w:qFormat/>
    <w:rsid w:val="00750FC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72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4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1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1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75CE83-7CA5-4A7B-8DB2-CD27E76BA3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82</Words>
  <Characters>2751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stip</dc:creator>
  <cp:keywords/>
  <dc:description/>
  <cp:lastModifiedBy>EPD VDI</cp:lastModifiedBy>
  <cp:revision>12</cp:revision>
  <cp:lastPrinted>2026-02-20T12:20:00Z</cp:lastPrinted>
  <dcterms:created xsi:type="dcterms:W3CDTF">2026-05-26T07:55:00Z</dcterms:created>
  <dcterms:modified xsi:type="dcterms:W3CDTF">2026-06-27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8.0.4"&gt;&lt;session id="r538liDZ"/&gt;&lt;style id="http://www.zotero.org/styles/american-medical-association" hasBibliography="1" bibliographyStyleHasBeenSet="1"/&gt;&lt;prefs&gt;&lt;pref name="fieldType" value="Field"/&gt;&lt;pref name="autom</vt:lpwstr>
  </property>
  <property fmtid="{D5CDD505-2E9C-101B-9397-08002B2CF9AE}" pid="3" name="ZOTERO_PREF_2">
    <vt:lpwstr>aticJournalAbbreviations" value="true"/&gt;&lt;/prefs&gt;&lt;/data&gt;</vt:lpwstr>
  </property>
</Properties>
</file>